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0EC7F" w14:textId="2CAD90B2" w:rsidR="00905A28" w:rsidRPr="00FD53AD" w:rsidRDefault="00905A28">
      <w:pPr>
        <w:rPr>
          <w:rFonts w:cstheme="minorHAnsi"/>
          <w:lang w:val="en-US"/>
        </w:rPr>
      </w:pPr>
      <w:r w:rsidRPr="00FD53AD">
        <w:rPr>
          <w:rFonts w:cstheme="minorHAnsi"/>
          <w:lang w:val="en-US"/>
        </w:rPr>
        <w:t xml:space="preserve">Table </w:t>
      </w:r>
      <w:r w:rsidR="000179B0">
        <w:rPr>
          <w:rFonts w:cstheme="minorHAnsi"/>
          <w:lang w:val="en-US"/>
        </w:rPr>
        <w:t>S</w:t>
      </w:r>
      <w:r w:rsidR="006F785B" w:rsidRPr="00FD53AD">
        <w:rPr>
          <w:rFonts w:cstheme="minorHAnsi"/>
          <w:lang w:val="en-US"/>
        </w:rPr>
        <w:t>3</w:t>
      </w:r>
      <w:r w:rsidRPr="00FD53AD">
        <w:rPr>
          <w:rFonts w:cstheme="minorHAnsi"/>
          <w:lang w:val="en-US"/>
        </w:rPr>
        <w:t xml:space="preserve">. Effect of age, sex and </w:t>
      </w:r>
      <w:r w:rsidR="00B626A0">
        <w:rPr>
          <w:rFonts w:cstheme="minorHAnsi"/>
          <w:lang w:val="en-US"/>
        </w:rPr>
        <w:t>comorbidities</w:t>
      </w:r>
      <w:r w:rsidRPr="00FD53AD">
        <w:rPr>
          <w:rFonts w:cstheme="minorHAnsi"/>
          <w:lang w:val="en-US"/>
        </w:rPr>
        <w:t xml:space="preserve"> on hepatic concentration of given element (in table Wald </w:t>
      </w:r>
      <w:r w:rsidR="00A3122E" w:rsidRPr="00FD53AD">
        <w:rPr>
          <w:rFonts w:cstheme="minorHAnsi"/>
        </w:rPr>
        <w:t>Χ</w:t>
      </w:r>
      <w:r w:rsidR="00A3122E" w:rsidRPr="00FD53AD">
        <w:rPr>
          <w:rFonts w:cstheme="minorHAnsi"/>
          <w:vertAlign w:val="superscript"/>
          <w:lang w:val="en-US"/>
        </w:rPr>
        <w:t>2</w:t>
      </w:r>
      <w:r w:rsidRPr="00FD53AD">
        <w:rPr>
          <w:rFonts w:cstheme="minorHAnsi"/>
          <w:lang w:val="en-US"/>
        </w:rPr>
        <w:t xml:space="preserve"> test </w:t>
      </w:r>
      <w:r w:rsidR="008E207B" w:rsidRPr="00FD53AD">
        <w:rPr>
          <w:rFonts w:cstheme="minorHAnsi"/>
          <w:lang w:val="en-US"/>
        </w:rPr>
        <w:t>or t test was given depending on the model used: generalized linear model (</w:t>
      </w:r>
      <w:proofErr w:type="spellStart"/>
      <w:r w:rsidR="008E207B" w:rsidRPr="00FD53AD">
        <w:rPr>
          <w:rFonts w:cstheme="minorHAnsi"/>
          <w:lang w:val="en-US"/>
        </w:rPr>
        <w:t>G</w:t>
      </w:r>
      <w:r w:rsidR="007B42B9" w:rsidRPr="00FD53AD">
        <w:rPr>
          <w:rFonts w:cstheme="minorHAnsi"/>
          <w:lang w:val="en-US"/>
        </w:rPr>
        <w:t>z</w:t>
      </w:r>
      <w:r w:rsidR="008E207B" w:rsidRPr="00FD53AD">
        <w:rPr>
          <w:rFonts w:cstheme="minorHAnsi"/>
          <w:lang w:val="en-US"/>
        </w:rPr>
        <w:t>LM</w:t>
      </w:r>
      <w:proofErr w:type="spellEnd"/>
      <w:r w:rsidR="008E207B" w:rsidRPr="00FD53AD">
        <w:rPr>
          <w:rFonts w:cstheme="minorHAnsi"/>
          <w:lang w:val="en-US"/>
        </w:rPr>
        <w:t>) or general linear model (GLM) respectively)</w:t>
      </w:r>
      <w:r w:rsidRPr="00FD53AD">
        <w:rPr>
          <w:rFonts w:cstheme="minorHAnsi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239"/>
        <w:gridCol w:w="1029"/>
        <w:gridCol w:w="1449"/>
        <w:gridCol w:w="1239"/>
      </w:tblGrid>
      <w:tr w:rsidR="004D7827" w:rsidRPr="004D7827" w14:paraId="3FC81783" w14:textId="77777777" w:rsidTr="008E207B">
        <w:tc>
          <w:tcPr>
            <w:tcW w:w="2263" w:type="dxa"/>
          </w:tcPr>
          <w:p w14:paraId="716671BD" w14:textId="297714E7" w:rsidR="00905A28" w:rsidRPr="004D7827" w:rsidRDefault="00905A28" w:rsidP="0013692B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Element</w:t>
            </w:r>
            <w:r w:rsidR="008E207B" w:rsidRPr="004D7827">
              <w:rPr>
                <w:rFonts w:cstheme="minorHAnsi"/>
                <w:sz w:val="18"/>
                <w:szCs w:val="18"/>
              </w:rPr>
              <w:t xml:space="preserve"> (model </w:t>
            </w:r>
            <w:proofErr w:type="spellStart"/>
            <w:r w:rsidR="008E207B" w:rsidRPr="004D7827">
              <w:rPr>
                <w:rFonts w:cstheme="minorHAnsi"/>
                <w:sz w:val="18"/>
                <w:szCs w:val="18"/>
              </w:rPr>
              <w:t>type</w:t>
            </w:r>
            <w:proofErr w:type="spellEnd"/>
            <w:r w:rsidR="008E207B" w:rsidRPr="004D782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123F78E" w14:textId="7DEFBE5A" w:rsidR="00905A28" w:rsidRPr="004D7827" w:rsidRDefault="00905A28" w:rsidP="0013692B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ource</w:t>
            </w:r>
          </w:p>
        </w:tc>
        <w:tc>
          <w:tcPr>
            <w:tcW w:w="1239" w:type="dxa"/>
          </w:tcPr>
          <w:p w14:paraId="1BDCDF0D" w14:textId="77777777" w:rsidR="00905A28" w:rsidRPr="004D7827" w:rsidRDefault="00905A28" w:rsidP="008E207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B</w:t>
            </w:r>
          </w:p>
        </w:tc>
        <w:tc>
          <w:tcPr>
            <w:tcW w:w="1029" w:type="dxa"/>
          </w:tcPr>
          <w:p w14:paraId="0365AEBF" w14:textId="77777777" w:rsidR="00905A28" w:rsidRPr="004D7827" w:rsidRDefault="00905A28" w:rsidP="008E207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</w:t>
            </w:r>
          </w:p>
        </w:tc>
        <w:tc>
          <w:tcPr>
            <w:tcW w:w="1449" w:type="dxa"/>
          </w:tcPr>
          <w:p w14:paraId="6EED91A0" w14:textId="7900821E" w:rsidR="00905A28" w:rsidRPr="004D7827" w:rsidRDefault="007B42B9" w:rsidP="008E207B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Wald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Χ</w:t>
            </w:r>
            <w:r w:rsidRPr="004D7827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="00905A28" w:rsidRPr="004D7827">
              <w:rPr>
                <w:rFonts w:cstheme="minorHAnsi"/>
                <w:sz w:val="18"/>
                <w:szCs w:val="18"/>
              </w:rPr>
              <w:t>/t</w:t>
            </w:r>
          </w:p>
        </w:tc>
        <w:tc>
          <w:tcPr>
            <w:tcW w:w="1239" w:type="dxa"/>
          </w:tcPr>
          <w:p w14:paraId="2AF8A8D4" w14:textId="77777777" w:rsidR="00905A28" w:rsidRPr="004D7827" w:rsidRDefault="00905A28" w:rsidP="008E207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4D7827" w:rsidRPr="004D7827" w14:paraId="5AF11725" w14:textId="77777777" w:rsidTr="008E207B">
        <w:tc>
          <w:tcPr>
            <w:tcW w:w="2263" w:type="dxa"/>
          </w:tcPr>
          <w:p w14:paraId="211102EE" w14:textId="09E4AA22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l (GLM)</w:t>
            </w:r>
          </w:p>
        </w:tc>
        <w:tc>
          <w:tcPr>
            <w:tcW w:w="1843" w:type="dxa"/>
          </w:tcPr>
          <w:p w14:paraId="24AA3576" w14:textId="3F9070D0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30D1B0E8" w14:textId="6BC9778A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2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E4D7A" w:rsidRPr="004D7827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1029" w:type="dxa"/>
          </w:tcPr>
          <w:p w14:paraId="777C813B" w14:textId="661E2BA8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2</w:t>
            </w:r>
            <w:r w:rsidR="00BE4D7A" w:rsidRPr="004D7827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449" w:type="dxa"/>
          </w:tcPr>
          <w:p w14:paraId="7E76A32D" w14:textId="032757DB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8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BE4D7A" w:rsidRPr="004D7827">
              <w:rPr>
                <w:rFonts w:cstheme="minorHAnsi"/>
                <w:sz w:val="18"/>
                <w:szCs w:val="18"/>
              </w:rPr>
              <w:t>717</w:t>
            </w:r>
          </w:p>
        </w:tc>
        <w:tc>
          <w:tcPr>
            <w:tcW w:w="1239" w:type="dxa"/>
          </w:tcPr>
          <w:p w14:paraId="285EE12C" w14:textId="452C3F75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50F38562" w14:textId="77777777" w:rsidTr="008E207B">
        <w:tc>
          <w:tcPr>
            <w:tcW w:w="2263" w:type="dxa"/>
          </w:tcPr>
          <w:p w14:paraId="6E11CF30" w14:textId="77777777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C466218" w14:textId="2344B614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732DFDB8" w14:textId="27A52B47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</w:t>
            </w:r>
            <w:r w:rsidR="00BE4D7A" w:rsidRPr="004D782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29" w:type="dxa"/>
          </w:tcPr>
          <w:p w14:paraId="466B753A" w14:textId="12760962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1</w:t>
            </w:r>
            <w:r w:rsidR="00BE4D7A" w:rsidRPr="004D782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49" w:type="dxa"/>
          </w:tcPr>
          <w:p w14:paraId="237D15CD" w14:textId="07B2F2A6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BE4D7A" w:rsidRPr="004D7827">
              <w:rPr>
                <w:rFonts w:cstheme="minorHAnsi"/>
                <w:sz w:val="18"/>
                <w:szCs w:val="18"/>
              </w:rPr>
              <w:t>250</w:t>
            </w:r>
          </w:p>
        </w:tc>
        <w:tc>
          <w:tcPr>
            <w:tcW w:w="1239" w:type="dxa"/>
          </w:tcPr>
          <w:p w14:paraId="10BA2A40" w14:textId="4357019C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8</w:t>
            </w:r>
            <w:r w:rsidR="00BE4D7A" w:rsidRPr="004D7827">
              <w:rPr>
                <w:rFonts w:cstheme="minorHAnsi"/>
                <w:sz w:val="18"/>
                <w:szCs w:val="18"/>
              </w:rPr>
              <w:t>0</w:t>
            </w:r>
            <w:r w:rsidRPr="004D7827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4D7827" w:rsidRPr="004D7827" w14:paraId="1157EC34" w14:textId="77777777" w:rsidTr="008E207B">
        <w:tc>
          <w:tcPr>
            <w:tcW w:w="2263" w:type="dxa"/>
          </w:tcPr>
          <w:p w14:paraId="2950D9EB" w14:textId="77777777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DC4D3A1" w14:textId="1E09E0EE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22F7975D" w14:textId="06332293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E4D7A" w:rsidRPr="004D7827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029" w:type="dxa"/>
          </w:tcPr>
          <w:p w14:paraId="0F769664" w14:textId="08BCA4AB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E4D7A" w:rsidRPr="004D7827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449" w:type="dxa"/>
          </w:tcPr>
          <w:p w14:paraId="5374385E" w14:textId="08041B6B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BE4D7A" w:rsidRPr="004D7827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1239" w:type="dxa"/>
          </w:tcPr>
          <w:p w14:paraId="2CA35746" w14:textId="12CAB795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BE4D7A" w:rsidRPr="004D7827">
              <w:rPr>
                <w:rFonts w:cstheme="minorHAnsi"/>
                <w:sz w:val="18"/>
                <w:szCs w:val="18"/>
              </w:rPr>
              <w:t>79</w:t>
            </w:r>
            <w:r w:rsidRPr="004D7827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4D7827" w:rsidRPr="004D7827" w14:paraId="5977812A" w14:textId="77777777" w:rsidTr="008E207B">
        <w:tc>
          <w:tcPr>
            <w:tcW w:w="2263" w:type="dxa"/>
          </w:tcPr>
          <w:p w14:paraId="750D3D36" w14:textId="77777777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7F234E9" w14:textId="7C06BEC2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41E47E86" w14:textId="549072A9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E4D7A" w:rsidRPr="004D7827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1029" w:type="dxa"/>
          </w:tcPr>
          <w:p w14:paraId="75D6B723" w14:textId="5315A169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E4D7A" w:rsidRPr="004D7827">
              <w:rPr>
                <w:rFonts w:cstheme="minorHAnsi"/>
                <w:sz w:val="18"/>
                <w:szCs w:val="18"/>
              </w:rPr>
              <w:t>94</w:t>
            </w:r>
          </w:p>
        </w:tc>
        <w:tc>
          <w:tcPr>
            <w:tcW w:w="1449" w:type="dxa"/>
          </w:tcPr>
          <w:p w14:paraId="493CBF76" w14:textId="7BEFCFF3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9</w:t>
            </w:r>
            <w:r w:rsidR="00BE4D7A" w:rsidRPr="004D7827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1239" w:type="dxa"/>
          </w:tcPr>
          <w:p w14:paraId="3A89F48C" w14:textId="1F91D67F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33</w:t>
            </w:r>
            <w:r w:rsidR="00BE4D7A" w:rsidRPr="004D7827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4D7827" w:rsidRPr="004D7827" w14:paraId="73D8A1D5" w14:textId="77777777" w:rsidTr="008E207B">
        <w:tc>
          <w:tcPr>
            <w:tcW w:w="2263" w:type="dxa"/>
          </w:tcPr>
          <w:p w14:paraId="58A30E16" w14:textId="77777777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2603611" w14:textId="29D11070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4006D602" w14:textId="0C7D2DDD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BE4D7A" w:rsidRPr="004D7827">
              <w:rPr>
                <w:rFonts w:cstheme="minorHAnsi"/>
                <w:sz w:val="18"/>
                <w:szCs w:val="18"/>
              </w:rPr>
              <w:t>190</w:t>
            </w:r>
          </w:p>
        </w:tc>
        <w:tc>
          <w:tcPr>
            <w:tcW w:w="1029" w:type="dxa"/>
          </w:tcPr>
          <w:p w14:paraId="614CEE88" w14:textId="4330E4E8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E4D7A" w:rsidRPr="004D7827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1449" w:type="dxa"/>
          </w:tcPr>
          <w:p w14:paraId="5F67C626" w14:textId="0C9F3F1B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BE4D7A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BE4D7A" w:rsidRPr="004D7827">
              <w:rPr>
                <w:rFonts w:cstheme="minorHAnsi"/>
                <w:sz w:val="18"/>
                <w:szCs w:val="18"/>
              </w:rPr>
              <w:t>99</w:t>
            </w:r>
            <w:r w:rsidRPr="004D782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39" w:type="dxa"/>
          </w:tcPr>
          <w:p w14:paraId="2B298B7A" w14:textId="7BFD0273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BE4D7A" w:rsidRPr="004D7827">
              <w:rPr>
                <w:rFonts w:cstheme="minorHAnsi"/>
                <w:sz w:val="18"/>
                <w:szCs w:val="18"/>
              </w:rPr>
              <w:t>323</w:t>
            </w:r>
          </w:p>
        </w:tc>
      </w:tr>
      <w:tr w:rsidR="004D7827" w:rsidRPr="004D7827" w14:paraId="45E463FC" w14:textId="77777777" w:rsidTr="008E207B">
        <w:tc>
          <w:tcPr>
            <w:tcW w:w="2263" w:type="dxa"/>
          </w:tcPr>
          <w:p w14:paraId="58C55267" w14:textId="77777777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4F71428" w14:textId="77777777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35CD1B19" w14:textId="77777777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18955C63" w14:textId="77777777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3505EE53" w14:textId="77777777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3F94AE02" w14:textId="77777777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72939BC7" w14:textId="77777777" w:rsidTr="008E207B">
        <w:tc>
          <w:tcPr>
            <w:tcW w:w="2263" w:type="dxa"/>
          </w:tcPr>
          <w:p w14:paraId="10982851" w14:textId="7579026E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s (GLM)</w:t>
            </w:r>
          </w:p>
        </w:tc>
        <w:tc>
          <w:tcPr>
            <w:tcW w:w="1843" w:type="dxa"/>
          </w:tcPr>
          <w:p w14:paraId="7A3ACE2F" w14:textId="022640FF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3D04D9DC" w14:textId="7B9A0B61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70E39" w:rsidRPr="004D7827">
              <w:rPr>
                <w:rFonts w:cstheme="minorHAnsi"/>
                <w:sz w:val="18"/>
                <w:szCs w:val="18"/>
              </w:rPr>
              <w:t>301</w:t>
            </w:r>
          </w:p>
        </w:tc>
        <w:tc>
          <w:tcPr>
            <w:tcW w:w="1029" w:type="dxa"/>
          </w:tcPr>
          <w:p w14:paraId="7E269F44" w14:textId="226DEA09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45</w:t>
            </w:r>
          </w:p>
        </w:tc>
        <w:tc>
          <w:tcPr>
            <w:tcW w:w="1449" w:type="dxa"/>
          </w:tcPr>
          <w:p w14:paraId="2AB8E572" w14:textId="186E8A75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6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70E39" w:rsidRPr="004D7827">
              <w:rPr>
                <w:rFonts w:cstheme="minorHAnsi"/>
                <w:sz w:val="18"/>
                <w:szCs w:val="18"/>
              </w:rPr>
              <w:t>668</w:t>
            </w:r>
          </w:p>
        </w:tc>
        <w:tc>
          <w:tcPr>
            <w:tcW w:w="1239" w:type="dxa"/>
          </w:tcPr>
          <w:p w14:paraId="12471611" w14:textId="18350F82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440C75A6" w14:textId="77777777" w:rsidTr="008E207B">
        <w:tc>
          <w:tcPr>
            <w:tcW w:w="2263" w:type="dxa"/>
          </w:tcPr>
          <w:p w14:paraId="5A6E3045" w14:textId="77777777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3CC094C" w14:textId="3DF6DA26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658D6094" w14:textId="1E53A671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1029" w:type="dxa"/>
          </w:tcPr>
          <w:p w14:paraId="7BBF01E7" w14:textId="468278D6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3</w:t>
            </w:r>
          </w:p>
        </w:tc>
        <w:tc>
          <w:tcPr>
            <w:tcW w:w="1449" w:type="dxa"/>
          </w:tcPr>
          <w:p w14:paraId="69B8E996" w14:textId="4B9D5FD3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70E39" w:rsidRPr="004D7827">
              <w:rPr>
                <w:rFonts w:cstheme="minorHAnsi"/>
                <w:sz w:val="18"/>
                <w:szCs w:val="18"/>
              </w:rPr>
              <w:t>196</w:t>
            </w:r>
          </w:p>
        </w:tc>
        <w:tc>
          <w:tcPr>
            <w:tcW w:w="1239" w:type="dxa"/>
          </w:tcPr>
          <w:p w14:paraId="75E60445" w14:textId="0BE30307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70E39" w:rsidRPr="004D7827">
              <w:rPr>
                <w:rFonts w:cstheme="minorHAnsi"/>
                <w:sz w:val="18"/>
                <w:szCs w:val="18"/>
              </w:rPr>
              <w:t>84</w:t>
            </w:r>
            <w:r w:rsidRPr="004D7827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4D7827" w:rsidRPr="004D7827" w14:paraId="62353417" w14:textId="77777777" w:rsidTr="008E207B">
        <w:tc>
          <w:tcPr>
            <w:tcW w:w="2263" w:type="dxa"/>
          </w:tcPr>
          <w:p w14:paraId="0EFD26F4" w14:textId="77777777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D0A3FDE" w14:textId="509CB49D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7D40E3F6" w14:textId="26B2B8F6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</w:t>
            </w:r>
            <w:r w:rsidR="00D70E39" w:rsidRPr="004D782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29" w:type="dxa"/>
          </w:tcPr>
          <w:p w14:paraId="3D765D09" w14:textId="7822A550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2</w:t>
            </w:r>
            <w:r w:rsidR="00D70E39" w:rsidRPr="004D782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449" w:type="dxa"/>
          </w:tcPr>
          <w:p w14:paraId="00DC081A" w14:textId="51EB2EFC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70E39" w:rsidRPr="004D7827">
              <w:rPr>
                <w:rFonts w:cstheme="minorHAnsi"/>
                <w:sz w:val="18"/>
                <w:szCs w:val="18"/>
              </w:rPr>
              <w:t>115</w:t>
            </w:r>
          </w:p>
        </w:tc>
        <w:tc>
          <w:tcPr>
            <w:tcW w:w="1239" w:type="dxa"/>
          </w:tcPr>
          <w:p w14:paraId="142F7B28" w14:textId="3F7240A1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9</w:t>
            </w:r>
            <w:r w:rsidR="00D70E39" w:rsidRPr="004D7827">
              <w:rPr>
                <w:rFonts w:cstheme="minorHAnsi"/>
                <w:sz w:val="18"/>
                <w:szCs w:val="18"/>
              </w:rPr>
              <w:t>09</w:t>
            </w:r>
          </w:p>
        </w:tc>
      </w:tr>
      <w:tr w:rsidR="004D7827" w:rsidRPr="004D7827" w14:paraId="3B5756F3" w14:textId="77777777" w:rsidTr="008E207B">
        <w:tc>
          <w:tcPr>
            <w:tcW w:w="2263" w:type="dxa"/>
          </w:tcPr>
          <w:p w14:paraId="52E7F7A7" w14:textId="77777777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E1C3CC9" w14:textId="5DD047B8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0C54AA1D" w14:textId="21400094" w:rsidR="00A3122E" w:rsidRPr="004D7827" w:rsidRDefault="00D70E39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A3122E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A3122E" w:rsidRPr="004D7827">
              <w:rPr>
                <w:rFonts w:cstheme="minorHAnsi"/>
                <w:sz w:val="18"/>
                <w:szCs w:val="18"/>
              </w:rPr>
              <w:t>0</w:t>
            </w:r>
            <w:r w:rsidRPr="004D782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29" w:type="dxa"/>
          </w:tcPr>
          <w:p w14:paraId="270ECBC4" w14:textId="212F5713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3</w:t>
            </w:r>
            <w:r w:rsidR="00D70E39" w:rsidRPr="004D782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49" w:type="dxa"/>
          </w:tcPr>
          <w:p w14:paraId="7DABDEA3" w14:textId="135E3C67" w:rsidR="00A3122E" w:rsidRPr="004D7827" w:rsidRDefault="00D70E39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A3122E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262</w:t>
            </w:r>
          </w:p>
        </w:tc>
        <w:tc>
          <w:tcPr>
            <w:tcW w:w="1239" w:type="dxa"/>
          </w:tcPr>
          <w:p w14:paraId="45891B82" w14:textId="1ED65988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70E39" w:rsidRPr="004D7827">
              <w:rPr>
                <w:rFonts w:cstheme="minorHAnsi"/>
                <w:sz w:val="18"/>
                <w:szCs w:val="18"/>
              </w:rPr>
              <w:t>794</w:t>
            </w:r>
          </w:p>
        </w:tc>
      </w:tr>
      <w:tr w:rsidR="004D7827" w:rsidRPr="004D7827" w14:paraId="77848110" w14:textId="77777777" w:rsidTr="008E207B">
        <w:tc>
          <w:tcPr>
            <w:tcW w:w="2263" w:type="dxa"/>
          </w:tcPr>
          <w:p w14:paraId="39879CEF" w14:textId="77777777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0AF747B" w14:textId="34250201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0614621D" w14:textId="1C28BDEE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D70E39" w:rsidRPr="004D7827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029" w:type="dxa"/>
          </w:tcPr>
          <w:p w14:paraId="57049454" w14:textId="5BE80FEE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3</w:t>
            </w:r>
            <w:r w:rsidR="00D70E39" w:rsidRPr="004D782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49" w:type="dxa"/>
          </w:tcPr>
          <w:p w14:paraId="65BB3148" w14:textId="4E4A98D7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70E39" w:rsidRPr="004D7827">
              <w:rPr>
                <w:rFonts w:cstheme="minorHAnsi"/>
                <w:sz w:val="18"/>
                <w:szCs w:val="18"/>
              </w:rPr>
              <w:t>545</w:t>
            </w:r>
          </w:p>
        </w:tc>
        <w:tc>
          <w:tcPr>
            <w:tcW w:w="1239" w:type="dxa"/>
          </w:tcPr>
          <w:p w14:paraId="595E7E08" w14:textId="4EF60805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70E39" w:rsidRPr="004D7827">
              <w:rPr>
                <w:rFonts w:cstheme="minorHAnsi"/>
                <w:sz w:val="18"/>
                <w:szCs w:val="18"/>
              </w:rPr>
              <w:t>588</w:t>
            </w:r>
          </w:p>
        </w:tc>
      </w:tr>
      <w:tr w:rsidR="004D7827" w:rsidRPr="004D7827" w14:paraId="35B969B9" w14:textId="77777777" w:rsidTr="008E207B">
        <w:tc>
          <w:tcPr>
            <w:tcW w:w="2263" w:type="dxa"/>
          </w:tcPr>
          <w:p w14:paraId="61D55384" w14:textId="77777777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1582BDD" w14:textId="34FC6F70" w:rsidR="00A3122E" w:rsidRPr="004D7827" w:rsidRDefault="00A3122E" w:rsidP="00A3122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1E978A3D" w14:textId="10D3AC93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369F0E8B" w14:textId="7177826E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0EFDAFCF" w14:textId="7DEFBECC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354E4C5A" w14:textId="5E084299" w:rsidR="00A3122E" w:rsidRPr="004D7827" w:rsidRDefault="00A3122E" w:rsidP="00A3122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56E09174" w14:textId="77777777" w:rsidTr="008E207B">
        <w:tc>
          <w:tcPr>
            <w:tcW w:w="2263" w:type="dxa"/>
          </w:tcPr>
          <w:p w14:paraId="1DC48E43" w14:textId="51EC424C" w:rsidR="002566BC" w:rsidRPr="004D7827" w:rsidRDefault="002566BC" w:rsidP="002566BC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Ca (GLM)</w:t>
            </w:r>
          </w:p>
        </w:tc>
        <w:tc>
          <w:tcPr>
            <w:tcW w:w="1843" w:type="dxa"/>
          </w:tcPr>
          <w:p w14:paraId="18926979" w14:textId="26FA734F" w:rsidR="002566BC" w:rsidRPr="004D7827" w:rsidRDefault="002566BC" w:rsidP="002566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43E50539" w14:textId="2A20A686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3</w:t>
            </w:r>
            <w:r w:rsidR="00D70E39" w:rsidRPr="004D7827">
              <w:rPr>
                <w:rFonts w:cstheme="minorHAnsi"/>
                <w:sz w:val="18"/>
                <w:szCs w:val="18"/>
              </w:rPr>
              <w:t>2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65</w:t>
            </w:r>
            <w:r w:rsidR="00D70E39" w:rsidRPr="004D782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29" w:type="dxa"/>
          </w:tcPr>
          <w:p w14:paraId="44063360" w14:textId="493FE1C6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70E39" w:rsidRPr="004D7827">
              <w:rPr>
                <w:rFonts w:cstheme="minorHAnsi"/>
                <w:sz w:val="18"/>
                <w:szCs w:val="18"/>
              </w:rPr>
              <w:t>58</w:t>
            </w:r>
            <w:r w:rsidRPr="004D782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49" w:type="dxa"/>
          </w:tcPr>
          <w:p w14:paraId="3CEDB148" w14:textId="7CF41D3E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2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70E39" w:rsidRPr="004D7827">
              <w:rPr>
                <w:rFonts w:cstheme="minorHAnsi"/>
                <w:sz w:val="18"/>
                <w:szCs w:val="18"/>
              </w:rPr>
              <w:t>533</w:t>
            </w:r>
          </w:p>
        </w:tc>
        <w:tc>
          <w:tcPr>
            <w:tcW w:w="1239" w:type="dxa"/>
          </w:tcPr>
          <w:p w14:paraId="05B6F4F8" w14:textId="727FF51A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0F8E3704" w14:textId="77777777" w:rsidTr="008E207B">
        <w:tc>
          <w:tcPr>
            <w:tcW w:w="2263" w:type="dxa"/>
          </w:tcPr>
          <w:p w14:paraId="0038F44C" w14:textId="77777777" w:rsidR="002566BC" w:rsidRPr="004D7827" w:rsidRDefault="002566BC" w:rsidP="002566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400C354" w14:textId="71266F5E" w:rsidR="002566BC" w:rsidRPr="004D7827" w:rsidRDefault="002566BC" w:rsidP="002566BC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4C523E70" w14:textId="3831E540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3</w:t>
            </w:r>
            <w:r w:rsidR="00D70E39" w:rsidRPr="004D7827">
              <w:rPr>
                <w:rFonts w:cstheme="minorHAnsi"/>
                <w:sz w:val="18"/>
                <w:szCs w:val="18"/>
              </w:rPr>
              <w:t>7</w:t>
            </w:r>
            <w:r w:rsidRPr="004D782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29" w:type="dxa"/>
          </w:tcPr>
          <w:p w14:paraId="0A323D83" w14:textId="16B9C3DA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6</w:t>
            </w:r>
            <w:r w:rsidR="00D70E39" w:rsidRPr="004D7827">
              <w:rPr>
                <w:rFonts w:cstheme="minorHAnsi"/>
                <w:sz w:val="18"/>
                <w:szCs w:val="18"/>
              </w:rPr>
              <w:t>9</w:t>
            </w:r>
            <w:r w:rsidRPr="004D782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49" w:type="dxa"/>
          </w:tcPr>
          <w:p w14:paraId="446E7081" w14:textId="6A1375B5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70E39" w:rsidRPr="004D7827">
              <w:rPr>
                <w:rFonts w:cstheme="minorHAnsi"/>
                <w:sz w:val="18"/>
                <w:szCs w:val="18"/>
              </w:rPr>
              <w:t>538</w:t>
            </w:r>
          </w:p>
        </w:tc>
        <w:tc>
          <w:tcPr>
            <w:tcW w:w="1239" w:type="dxa"/>
          </w:tcPr>
          <w:p w14:paraId="5BDEDB41" w14:textId="65B8DD6F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70E39" w:rsidRPr="004D7827">
              <w:rPr>
                <w:rFonts w:cstheme="minorHAnsi"/>
                <w:sz w:val="18"/>
                <w:szCs w:val="18"/>
              </w:rPr>
              <w:t>593</w:t>
            </w:r>
          </w:p>
        </w:tc>
      </w:tr>
      <w:tr w:rsidR="004D7827" w:rsidRPr="004D7827" w14:paraId="18FF68EE" w14:textId="77777777" w:rsidTr="008E207B">
        <w:tc>
          <w:tcPr>
            <w:tcW w:w="2263" w:type="dxa"/>
          </w:tcPr>
          <w:p w14:paraId="5DE1453B" w14:textId="77777777" w:rsidR="002566BC" w:rsidRPr="004D7827" w:rsidRDefault="002566BC" w:rsidP="002566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629CBCA" w14:textId="6A8B68E6" w:rsidR="002566BC" w:rsidRPr="004D7827" w:rsidRDefault="002566BC" w:rsidP="002566BC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2C7BD8AE" w14:textId="4ABE8854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1</w:t>
            </w:r>
            <w:r w:rsidR="00D50B44" w:rsidRPr="004D7827">
              <w:rPr>
                <w:rFonts w:cstheme="minorHAnsi"/>
                <w:sz w:val="18"/>
                <w:szCs w:val="18"/>
              </w:rPr>
              <w:t>6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128</w:t>
            </w:r>
          </w:p>
        </w:tc>
        <w:tc>
          <w:tcPr>
            <w:tcW w:w="1029" w:type="dxa"/>
          </w:tcPr>
          <w:p w14:paraId="26344BF3" w14:textId="7CA3A4FC" w:rsidR="002566BC" w:rsidRPr="004D7827" w:rsidRDefault="00D50B44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6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57</w:t>
            </w:r>
          </w:p>
        </w:tc>
        <w:tc>
          <w:tcPr>
            <w:tcW w:w="1449" w:type="dxa"/>
          </w:tcPr>
          <w:p w14:paraId="3F5280B8" w14:textId="73041427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2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66</w:t>
            </w:r>
            <w:r w:rsidRPr="004D782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39" w:type="dxa"/>
          </w:tcPr>
          <w:p w14:paraId="5B20EBB5" w14:textId="78578D23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1</w:t>
            </w:r>
            <w:r w:rsidR="00D50B44" w:rsidRPr="004D7827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4D7827" w:rsidRPr="004D7827" w14:paraId="492B3B97" w14:textId="77777777" w:rsidTr="008E207B">
        <w:tc>
          <w:tcPr>
            <w:tcW w:w="2263" w:type="dxa"/>
          </w:tcPr>
          <w:p w14:paraId="196934B3" w14:textId="77777777" w:rsidR="002566BC" w:rsidRPr="004D7827" w:rsidRDefault="002566BC" w:rsidP="002566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4178061" w14:textId="01443439" w:rsidR="002566BC" w:rsidRPr="004D7827" w:rsidRDefault="002566BC" w:rsidP="002566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44A502C6" w14:textId="7F5D0DDA" w:rsidR="002566BC" w:rsidRPr="004D7827" w:rsidRDefault="00D50B44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4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1029" w:type="dxa"/>
          </w:tcPr>
          <w:p w14:paraId="09683163" w14:textId="06D5E2BA" w:rsidR="002566BC" w:rsidRPr="004D7827" w:rsidRDefault="00D50B44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8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2566BC" w:rsidRPr="004D7827">
              <w:rPr>
                <w:rFonts w:cstheme="minorHAnsi"/>
                <w:sz w:val="18"/>
                <w:szCs w:val="18"/>
              </w:rPr>
              <w:t>9</w:t>
            </w:r>
            <w:r w:rsidRPr="004D7827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1449" w:type="dxa"/>
          </w:tcPr>
          <w:p w14:paraId="7D3B5311" w14:textId="2391C179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47</w:t>
            </w:r>
            <w:r w:rsidRPr="004D782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239" w:type="dxa"/>
          </w:tcPr>
          <w:p w14:paraId="67EEA48A" w14:textId="239EF3D3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634</w:t>
            </w:r>
          </w:p>
        </w:tc>
      </w:tr>
      <w:tr w:rsidR="004D7827" w:rsidRPr="004D7827" w14:paraId="41725D62" w14:textId="77777777" w:rsidTr="008E207B">
        <w:tc>
          <w:tcPr>
            <w:tcW w:w="2263" w:type="dxa"/>
          </w:tcPr>
          <w:p w14:paraId="1A99FA8E" w14:textId="77777777" w:rsidR="002566BC" w:rsidRPr="004D7827" w:rsidRDefault="002566BC" w:rsidP="002566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02DE63D" w14:textId="30941B11" w:rsidR="002566BC" w:rsidRPr="004D7827" w:rsidRDefault="002566BC" w:rsidP="002566B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1BE68509" w14:textId="07129663" w:rsidR="002566BC" w:rsidRPr="004D7827" w:rsidRDefault="00D50B44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6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854</w:t>
            </w:r>
          </w:p>
        </w:tc>
        <w:tc>
          <w:tcPr>
            <w:tcW w:w="1029" w:type="dxa"/>
          </w:tcPr>
          <w:p w14:paraId="758A59B2" w14:textId="76035FD1" w:rsidR="002566BC" w:rsidRPr="004D7827" w:rsidRDefault="00D50B44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8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768</w:t>
            </w:r>
          </w:p>
        </w:tc>
        <w:tc>
          <w:tcPr>
            <w:tcW w:w="1449" w:type="dxa"/>
          </w:tcPr>
          <w:p w14:paraId="57A0010B" w14:textId="6E4F8AB6" w:rsidR="002566BC" w:rsidRPr="004D7827" w:rsidRDefault="00D50B44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782</w:t>
            </w:r>
          </w:p>
        </w:tc>
        <w:tc>
          <w:tcPr>
            <w:tcW w:w="1239" w:type="dxa"/>
          </w:tcPr>
          <w:p w14:paraId="3054D4BF" w14:textId="31C617B2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438</w:t>
            </w:r>
          </w:p>
        </w:tc>
      </w:tr>
      <w:tr w:rsidR="004D7827" w:rsidRPr="004D7827" w14:paraId="56F344D8" w14:textId="77777777" w:rsidTr="008E207B">
        <w:tc>
          <w:tcPr>
            <w:tcW w:w="2263" w:type="dxa"/>
          </w:tcPr>
          <w:p w14:paraId="5B7542B4" w14:textId="77777777" w:rsidR="002566BC" w:rsidRPr="004D7827" w:rsidRDefault="002566BC" w:rsidP="002566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C8CE5E2" w14:textId="77777777" w:rsidR="002566BC" w:rsidRPr="004D7827" w:rsidRDefault="002566BC" w:rsidP="002566B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045BD790" w14:textId="77777777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5269553A" w14:textId="77777777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2DF76877" w14:textId="77777777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076F6145" w14:textId="77777777" w:rsidR="002566BC" w:rsidRPr="004D7827" w:rsidRDefault="002566BC" w:rsidP="002566B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2D67FF65" w14:textId="77777777" w:rsidTr="008E207B">
        <w:tc>
          <w:tcPr>
            <w:tcW w:w="2263" w:type="dxa"/>
          </w:tcPr>
          <w:p w14:paraId="22D05970" w14:textId="5CBF09F6" w:rsidR="00431373" w:rsidRPr="004D7827" w:rsidRDefault="00431373" w:rsidP="00431373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Cd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zLM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E03D67C" w14:textId="29F0239D" w:rsidR="00431373" w:rsidRPr="004D7827" w:rsidRDefault="00431373" w:rsidP="0043137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644820BF" w14:textId="0F225F37" w:rsidR="00431373" w:rsidRPr="004D7827" w:rsidRDefault="001E4334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31373" w:rsidRPr="004D7827">
              <w:rPr>
                <w:rFonts w:cstheme="minorHAnsi"/>
                <w:sz w:val="18"/>
                <w:szCs w:val="18"/>
              </w:rPr>
              <w:t>3</w:t>
            </w:r>
            <w:r w:rsidR="00D50B44" w:rsidRPr="004D7827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029" w:type="dxa"/>
          </w:tcPr>
          <w:p w14:paraId="3E1D2717" w14:textId="302F6339" w:rsidR="00431373" w:rsidRPr="004D7827" w:rsidRDefault="001E4334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31373" w:rsidRPr="004D7827">
              <w:rPr>
                <w:rFonts w:cstheme="minorHAnsi"/>
                <w:sz w:val="18"/>
                <w:szCs w:val="18"/>
              </w:rPr>
              <w:t>27</w:t>
            </w:r>
            <w:r w:rsidR="00D50B44" w:rsidRPr="004D782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449" w:type="dxa"/>
          </w:tcPr>
          <w:p w14:paraId="7F715FD0" w14:textId="5E8E7FF8" w:rsidR="00431373" w:rsidRPr="004D7827" w:rsidRDefault="00431373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687</w:t>
            </w:r>
          </w:p>
        </w:tc>
        <w:tc>
          <w:tcPr>
            <w:tcW w:w="1239" w:type="dxa"/>
          </w:tcPr>
          <w:p w14:paraId="3B75B330" w14:textId="22468344" w:rsidR="00431373" w:rsidRPr="004D7827" w:rsidRDefault="001E4334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194</w:t>
            </w:r>
          </w:p>
        </w:tc>
      </w:tr>
      <w:tr w:rsidR="004D7827" w:rsidRPr="004D7827" w14:paraId="502F5D9C" w14:textId="77777777" w:rsidTr="008E207B">
        <w:tc>
          <w:tcPr>
            <w:tcW w:w="2263" w:type="dxa"/>
          </w:tcPr>
          <w:p w14:paraId="09BDA00F" w14:textId="77777777" w:rsidR="00431373" w:rsidRPr="004D7827" w:rsidRDefault="00431373" w:rsidP="004313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AB2152C" w14:textId="7C9310D4" w:rsidR="00431373" w:rsidRPr="004D7827" w:rsidRDefault="00431373" w:rsidP="00431373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2CE31BE4" w14:textId="718B5BAC" w:rsidR="00431373" w:rsidRPr="004D7827" w:rsidRDefault="001E4334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31373" w:rsidRPr="004D7827">
              <w:rPr>
                <w:rFonts w:cstheme="minorHAnsi"/>
                <w:sz w:val="18"/>
                <w:szCs w:val="18"/>
              </w:rPr>
              <w:t>0</w:t>
            </w:r>
            <w:r w:rsidR="00D50B44" w:rsidRPr="004D7827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029" w:type="dxa"/>
          </w:tcPr>
          <w:p w14:paraId="1FB1CAAE" w14:textId="22C845E6" w:rsidR="00431373" w:rsidRPr="004D7827" w:rsidRDefault="001E4334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31373" w:rsidRPr="004D7827">
              <w:rPr>
                <w:rFonts w:cstheme="minorHAnsi"/>
                <w:sz w:val="18"/>
                <w:szCs w:val="18"/>
              </w:rPr>
              <w:t>01</w:t>
            </w:r>
            <w:r w:rsidR="00D50B44" w:rsidRPr="004D782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449" w:type="dxa"/>
          </w:tcPr>
          <w:p w14:paraId="02B92851" w14:textId="55CB413B" w:rsidR="00431373" w:rsidRPr="004D7827" w:rsidRDefault="00431373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841</w:t>
            </w:r>
          </w:p>
        </w:tc>
        <w:tc>
          <w:tcPr>
            <w:tcW w:w="1239" w:type="dxa"/>
          </w:tcPr>
          <w:p w14:paraId="144C5A42" w14:textId="7DE7C7CB" w:rsidR="00431373" w:rsidRPr="004D7827" w:rsidRDefault="00D50B44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4D7827" w:rsidRPr="004D7827" w14:paraId="4CD723A7" w14:textId="77777777" w:rsidTr="008E207B">
        <w:tc>
          <w:tcPr>
            <w:tcW w:w="2263" w:type="dxa"/>
          </w:tcPr>
          <w:p w14:paraId="44270D07" w14:textId="77777777" w:rsidR="00431373" w:rsidRPr="004D7827" w:rsidRDefault="00431373" w:rsidP="004313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92B99D7" w14:textId="30F98A34" w:rsidR="00431373" w:rsidRPr="004D7827" w:rsidRDefault="00431373" w:rsidP="00431373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08B98DD9" w14:textId="5D01A28F" w:rsidR="00431373" w:rsidRPr="004D7827" w:rsidRDefault="00431373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1E4334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1</w:t>
            </w:r>
            <w:r w:rsidR="00D50B44" w:rsidRPr="004D782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29" w:type="dxa"/>
          </w:tcPr>
          <w:p w14:paraId="51836EE9" w14:textId="56955F83" w:rsidR="00431373" w:rsidRPr="004D7827" w:rsidRDefault="001E4334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1449" w:type="dxa"/>
          </w:tcPr>
          <w:p w14:paraId="3A42B983" w14:textId="045A4985" w:rsidR="00431373" w:rsidRPr="004D7827" w:rsidRDefault="001E4334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31373" w:rsidRPr="004D7827">
              <w:rPr>
                <w:rFonts w:cstheme="minorHAnsi"/>
                <w:sz w:val="18"/>
                <w:szCs w:val="18"/>
              </w:rPr>
              <w:t>0</w:t>
            </w:r>
            <w:r w:rsidR="00D50B44" w:rsidRPr="004D7827">
              <w:rPr>
                <w:rFonts w:cstheme="minorHAnsi"/>
                <w:sz w:val="18"/>
                <w:szCs w:val="18"/>
              </w:rPr>
              <w:t>06</w:t>
            </w:r>
          </w:p>
        </w:tc>
        <w:tc>
          <w:tcPr>
            <w:tcW w:w="1239" w:type="dxa"/>
          </w:tcPr>
          <w:p w14:paraId="2CD39A67" w14:textId="0FD8D353" w:rsidR="00431373" w:rsidRPr="004D7827" w:rsidRDefault="001E4334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31373" w:rsidRPr="004D7827">
              <w:rPr>
                <w:rFonts w:cstheme="minorHAnsi"/>
                <w:sz w:val="18"/>
                <w:szCs w:val="18"/>
              </w:rPr>
              <w:t>9</w:t>
            </w:r>
            <w:r w:rsidR="00D50B44" w:rsidRPr="004D7827">
              <w:rPr>
                <w:rFonts w:cstheme="minorHAnsi"/>
                <w:sz w:val="18"/>
                <w:szCs w:val="18"/>
              </w:rPr>
              <w:t>40</w:t>
            </w:r>
          </w:p>
        </w:tc>
      </w:tr>
      <w:tr w:rsidR="004D7827" w:rsidRPr="004D7827" w14:paraId="76D94FC7" w14:textId="77777777" w:rsidTr="008E207B">
        <w:tc>
          <w:tcPr>
            <w:tcW w:w="2263" w:type="dxa"/>
          </w:tcPr>
          <w:p w14:paraId="747FAD62" w14:textId="77777777" w:rsidR="00431373" w:rsidRPr="004D7827" w:rsidRDefault="00431373" w:rsidP="004313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12B8222" w14:textId="7037CA06" w:rsidR="00431373" w:rsidRPr="004D7827" w:rsidRDefault="00431373" w:rsidP="0043137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5D2C442B" w14:textId="07327F13" w:rsidR="00431373" w:rsidRPr="004D7827" w:rsidRDefault="00431373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1E4334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323</w:t>
            </w:r>
          </w:p>
        </w:tc>
        <w:tc>
          <w:tcPr>
            <w:tcW w:w="1029" w:type="dxa"/>
          </w:tcPr>
          <w:p w14:paraId="063FFC18" w14:textId="211315CF" w:rsidR="00431373" w:rsidRPr="004D7827" w:rsidRDefault="001E4334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247</w:t>
            </w:r>
          </w:p>
        </w:tc>
        <w:tc>
          <w:tcPr>
            <w:tcW w:w="1449" w:type="dxa"/>
          </w:tcPr>
          <w:p w14:paraId="5FB6C95B" w14:textId="33810CC1" w:rsidR="00431373" w:rsidRPr="004D7827" w:rsidRDefault="00431373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711</w:t>
            </w:r>
          </w:p>
        </w:tc>
        <w:tc>
          <w:tcPr>
            <w:tcW w:w="1239" w:type="dxa"/>
          </w:tcPr>
          <w:p w14:paraId="0257A172" w14:textId="56FD8A32" w:rsidR="00431373" w:rsidRPr="004D7827" w:rsidRDefault="001E4334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191</w:t>
            </w:r>
          </w:p>
        </w:tc>
      </w:tr>
      <w:tr w:rsidR="004D7827" w:rsidRPr="004D7827" w14:paraId="6B71EE24" w14:textId="77777777" w:rsidTr="008E207B">
        <w:tc>
          <w:tcPr>
            <w:tcW w:w="2263" w:type="dxa"/>
          </w:tcPr>
          <w:p w14:paraId="09D67C6F" w14:textId="77777777" w:rsidR="00431373" w:rsidRPr="004D7827" w:rsidRDefault="00431373" w:rsidP="004313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470718A" w14:textId="274E3FEB" w:rsidR="00431373" w:rsidRPr="004D7827" w:rsidRDefault="00431373" w:rsidP="00431373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68C06BFC" w14:textId="35205F22" w:rsidR="00431373" w:rsidRPr="004D7827" w:rsidRDefault="00431373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1E4334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1029" w:type="dxa"/>
          </w:tcPr>
          <w:p w14:paraId="38FB8CDF" w14:textId="5A9FBD66" w:rsidR="00431373" w:rsidRPr="004D7827" w:rsidRDefault="001E4334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24</w:t>
            </w:r>
            <w:r w:rsidRPr="004D782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449" w:type="dxa"/>
          </w:tcPr>
          <w:p w14:paraId="25581730" w14:textId="57F4280D" w:rsidR="00431373" w:rsidRPr="004D7827" w:rsidRDefault="001E4334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756</w:t>
            </w:r>
          </w:p>
        </w:tc>
        <w:tc>
          <w:tcPr>
            <w:tcW w:w="1239" w:type="dxa"/>
          </w:tcPr>
          <w:p w14:paraId="3F7E4D8D" w14:textId="40A66195" w:rsidR="00431373" w:rsidRPr="004D7827" w:rsidRDefault="001E4334" w:rsidP="0043137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384</w:t>
            </w:r>
          </w:p>
        </w:tc>
      </w:tr>
      <w:tr w:rsidR="004D7827" w:rsidRPr="004D7827" w14:paraId="0B2A08B4" w14:textId="77777777" w:rsidTr="008E207B">
        <w:tc>
          <w:tcPr>
            <w:tcW w:w="2263" w:type="dxa"/>
          </w:tcPr>
          <w:p w14:paraId="0CC9C5B4" w14:textId="77777777" w:rsidR="00431373" w:rsidRPr="004D7827" w:rsidRDefault="00431373" w:rsidP="004313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3B25026" w14:textId="77777777" w:rsidR="00431373" w:rsidRPr="004D7827" w:rsidRDefault="00431373" w:rsidP="0043137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5AB99FC3" w14:textId="77777777" w:rsidR="00431373" w:rsidRPr="004D7827" w:rsidRDefault="00431373" w:rsidP="0043137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1E32F381" w14:textId="77777777" w:rsidR="00431373" w:rsidRPr="004D7827" w:rsidRDefault="00431373" w:rsidP="0043137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23B4526A" w14:textId="77777777" w:rsidR="00431373" w:rsidRPr="004D7827" w:rsidRDefault="00431373" w:rsidP="0043137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57CA68F9" w14:textId="77777777" w:rsidR="00431373" w:rsidRPr="004D7827" w:rsidRDefault="00431373" w:rsidP="0043137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10052D4E" w14:textId="77777777" w:rsidTr="008E207B">
        <w:tc>
          <w:tcPr>
            <w:tcW w:w="2263" w:type="dxa"/>
          </w:tcPr>
          <w:p w14:paraId="669C989C" w14:textId="6EA970D6" w:rsidR="001E4334" w:rsidRPr="004D7827" w:rsidRDefault="001E4334" w:rsidP="001E4334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Co (GLM)</w:t>
            </w:r>
          </w:p>
        </w:tc>
        <w:tc>
          <w:tcPr>
            <w:tcW w:w="1843" w:type="dxa"/>
          </w:tcPr>
          <w:p w14:paraId="209793DB" w14:textId="0A10B432" w:rsidR="001E4334" w:rsidRPr="004D7827" w:rsidRDefault="001E4334" w:rsidP="001E433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721003B5" w14:textId="28594D16" w:rsidR="001E4334" w:rsidRPr="004D7827" w:rsidRDefault="00D823A0" w:rsidP="001E43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1E4334" w:rsidRPr="004D7827">
              <w:rPr>
                <w:rFonts w:cstheme="minorHAnsi"/>
                <w:sz w:val="18"/>
                <w:szCs w:val="18"/>
              </w:rPr>
              <w:t>14</w:t>
            </w:r>
            <w:r w:rsidR="00D50B44" w:rsidRPr="004D782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29" w:type="dxa"/>
          </w:tcPr>
          <w:p w14:paraId="6B6B3E12" w14:textId="4BB65E68" w:rsidR="001E4334" w:rsidRPr="004D7827" w:rsidRDefault="00D823A0" w:rsidP="001E43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1E4334" w:rsidRPr="004D7827">
              <w:rPr>
                <w:rFonts w:cstheme="minorHAnsi"/>
                <w:sz w:val="18"/>
                <w:szCs w:val="18"/>
              </w:rPr>
              <w:t>012</w:t>
            </w:r>
          </w:p>
        </w:tc>
        <w:tc>
          <w:tcPr>
            <w:tcW w:w="1449" w:type="dxa"/>
          </w:tcPr>
          <w:p w14:paraId="0C393A8B" w14:textId="39639ED5" w:rsidR="001E4334" w:rsidRPr="004D7827" w:rsidRDefault="001E4334" w:rsidP="001E43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D50B44"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757</w:t>
            </w:r>
          </w:p>
        </w:tc>
        <w:tc>
          <w:tcPr>
            <w:tcW w:w="1239" w:type="dxa"/>
          </w:tcPr>
          <w:p w14:paraId="0A879FAC" w14:textId="6512B726" w:rsidR="001E4334" w:rsidRPr="004D7827" w:rsidRDefault="001E4334" w:rsidP="001E43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</w:t>
            </w:r>
            <w:r w:rsidR="00D823A0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6161EAA8" w14:textId="77777777" w:rsidTr="008E207B">
        <w:tc>
          <w:tcPr>
            <w:tcW w:w="2263" w:type="dxa"/>
          </w:tcPr>
          <w:p w14:paraId="31A7B612" w14:textId="77777777" w:rsidR="00D823A0" w:rsidRPr="004D7827" w:rsidRDefault="00D823A0" w:rsidP="00D823A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0094E1" w14:textId="3DDDA5C0" w:rsidR="00D823A0" w:rsidRPr="004D7827" w:rsidRDefault="00D823A0" w:rsidP="00D823A0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535C2207" w14:textId="6D04F7EA" w:rsidR="00D823A0" w:rsidRPr="004D7827" w:rsidRDefault="00D823A0" w:rsidP="00D823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2</w:t>
            </w:r>
          </w:p>
        </w:tc>
        <w:tc>
          <w:tcPr>
            <w:tcW w:w="1029" w:type="dxa"/>
          </w:tcPr>
          <w:p w14:paraId="1092396B" w14:textId="26F96BE8" w:rsidR="00D823A0" w:rsidRPr="004D7827" w:rsidRDefault="00D823A0" w:rsidP="00D823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1449" w:type="dxa"/>
          </w:tcPr>
          <w:p w14:paraId="54B16D4D" w14:textId="645E0CD2" w:rsidR="00D823A0" w:rsidRPr="004D7827" w:rsidRDefault="00D823A0" w:rsidP="00D823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D50B44"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926</w:t>
            </w:r>
          </w:p>
        </w:tc>
        <w:tc>
          <w:tcPr>
            <w:tcW w:w="1239" w:type="dxa"/>
          </w:tcPr>
          <w:p w14:paraId="35BAFBFD" w14:textId="12E8986C" w:rsidR="00D823A0" w:rsidRPr="004D7827" w:rsidRDefault="00D823A0" w:rsidP="00D823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D50B44" w:rsidRPr="004D7827">
              <w:rPr>
                <w:rFonts w:cstheme="minorHAnsi"/>
                <w:sz w:val="18"/>
                <w:szCs w:val="18"/>
              </w:rPr>
              <w:t>59</w:t>
            </w:r>
          </w:p>
        </w:tc>
      </w:tr>
      <w:tr w:rsidR="004D7827" w:rsidRPr="004D7827" w14:paraId="748EAD38" w14:textId="77777777" w:rsidTr="008E207B">
        <w:tc>
          <w:tcPr>
            <w:tcW w:w="2263" w:type="dxa"/>
          </w:tcPr>
          <w:p w14:paraId="04740F65" w14:textId="77777777" w:rsidR="001E4334" w:rsidRPr="004D7827" w:rsidRDefault="001E4334" w:rsidP="001E433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37F396E" w14:textId="7B2C8A71" w:rsidR="001E4334" w:rsidRPr="004D7827" w:rsidRDefault="001E4334" w:rsidP="001E4334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72CB2373" w14:textId="36D2EC3F" w:rsidR="001E4334" w:rsidRPr="004D7827" w:rsidRDefault="001E4334" w:rsidP="001E43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D823A0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</w:t>
            </w:r>
            <w:r w:rsidR="00D50B44" w:rsidRPr="004D782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29" w:type="dxa"/>
          </w:tcPr>
          <w:p w14:paraId="761BE198" w14:textId="69222063" w:rsidR="001E4334" w:rsidRPr="004D7827" w:rsidRDefault="00D823A0" w:rsidP="001E43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1E4334" w:rsidRPr="004D7827">
              <w:rPr>
                <w:rFonts w:cstheme="minorHAnsi"/>
                <w:sz w:val="18"/>
                <w:szCs w:val="18"/>
              </w:rPr>
              <w:t>007</w:t>
            </w:r>
          </w:p>
        </w:tc>
        <w:tc>
          <w:tcPr>
            <w:tcW w:w="1449" w:type="dxa"/>
          </w:tcPr>
          <w:p w14:paraId="26AA76F0" w14:textId="1CBACB49" w:rsidR="001E4334" w:rsidRPr="004D7827" w:rsidRDefault="001E4334" w:rsidP="001E43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080</w:t>
            </w:r>
          </w:p>
        </w:tc>
        <w:tc>
          <w:tcPr>
            <w:tcW w:w="1239" w:type="dxa"/>
          </w:tcPr>
          <w:p w14:paraId="74A18C42" w14:textId="2517179B" w:rsidR="001E4334" w:rsidRPr="004D7827" w:rsidRDefault="00D823A0" w:rsidP="001E433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1E4334" w:rsidRPr="004D7827">
              <w:rPr>
                <w:rFonts w:cstheme="minorHAnsi"/>
                <w:sz w:val="18"/>
                <w:szCs w:val="18"/>
              </w:rPr>
              <w:t>2</w:t>
            </w:r>
            <w:r w:rsidR="00D50B44" w:rsidRPr="004D7827">
              <w:rPr>
                <w:rFonts w:cstheme="minorHAnsi"/>
                <w:sz w:val="18"/>
                <w:szCs w:val="18"/>
              </w:rPr>
              <w:t>85</w:t>
            </w:r>
          </w:p>
        </w:tc>
      </w:tr>
      <w:tr w:rsidR="004D7827" w:rsidRPr="004D7827" w14:paraId="7C0600EC" w14:textId="77777777" w:rsidTr="008E207B">
        <w:tc>
          <w:tcPr>
            <w:tcW w:w="2263" w:type="dxa"/>
          </w:tcPr>
          <w:p w14:paraId="20983741" w14:textId="77777777" w:rsidR="00D823A0" w:rsidRPr="004D7827" w:rsidRDefault="00D823A0" w:rsidP="00D823A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A8C8079" w14:textId="76C80D21" w:rsidR="00D823A0" w:rsidRPr="004D7827" w:rsidRDefault="00D823A0" w:rsidP="00D823A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4B295CDA" w14:textId="19D83F2D" w:rsidR="00D823A0" w:rsidRPr="004D7827" w:rsidRDefault="00D823A0" w:rsidP="00D823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D50B44" w:rsidRPr="004D7827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029" w:type="dxa"/>
          </w:tcPr>
          <w:p w14:paraId="0CDBE832" w14:textId="10AA3A46" w:rsidR="00D823A0" w:rsidRPr="004D7827" w:rsidRDefault="00D823A0" w:rsidP="00D823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D50B44" w:rsidRPr="004D782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449" w:type="dxa"/>
          </w:tcPr>
          <w:p w14:paraId="6B678733" w14:textId="1F077945" w:rsidR="00D823A0" w:rsidRPr="004D7827" w:rsidRDefault="00D823A0" w:rsidP="00D823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D50B44"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771</w:t>
            </w:r>
          </w:p>
        </w:tc>
        <w:tc>
          <w:tcPr>
            <w:tcW w:w="1239" w:type="dxa"/>
          </w:tcPr>
          <w:p w14:paraId="7DBAA2D7" w14:textId="079F389E" w:rsidR="00D823A0" w:rsidRPr="004D7827" w:rsidRDefault="00D823A0" w:rsidP="00D823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D50B44" w:rsidRPr="004D7827">
              <w:rPr>
                <w:rFonts w:cstheme="minorHAnsi"/>
                <w:sz w:val="18"/>
                <w:szCs w:val="18"/>
              </w:rPr>
              <w:t>8</w:t>
            </w:r>
            <w:r w:rsidRPr="004D7827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4D7827" w:rsidRPr="004D7827" w14:paraId="7874FC31" w14:textId="77777777" w:rsidTr="008E207B">
        <w:tc>
          <w:tcPr>
            <w:tcW w:w="2263" w:type="dxa"/>
          </w:tcPr>
          <w:p w14:paraId="0D5E5074" w14:textId="77777777" w:rsidR="00D823A0" w:rsidRPr="004D7827" w:rsidRDefault="00D823A0" w:rsidP="00D823A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6412936" w14:textId="73ACA365" w:rsidR="00D823A0" w:rsidRPr="004D7827" w:rsidRDefault="00D823A0" w:rsidP="00D823A0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3CD6E9DD" w14:textId="44015F32" w:rsidR="00D823A0" w:rsidRPr="004D7827" w:rsidRDefault="00D823A0" w:rsidP="00D823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D50B44" w:rsidRPr="004D7827"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1029" w:type="dxa"/>
          </w:tcPr>
          <w:p w14:paraId="1BD696D5" w14:textId="71740136" w:rsidR="00D823A0" w:rsidRPr="004D7827" w:rsidRDefault="00D823A0" w:rsidP="00D823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D50B44" w:rsidRPr="004D782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449" w:type="dxa"/>
          </w:tcPr>
          <w:p w14:paraId="1265312A" w14:textId="13DA3ADE" w:rsidR="00D823A0" w:rsidRPr="004D7827" w:rsidRDefault="00D823A0" w:rsidP="00D823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D50B44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76</w:t>
            </w:r>
            <w:r w:rsidRPr="004D782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239" w:type="dxa"/>
          </w:tcPr>
          <w:p w14:paraId="4F1BCC2F" w14:textId="53C3718B" w:rsidR="00D823A0" w:rsidRPr="004D7827" w:rsidRDefault="00D823A0" w:rsidP="00D823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446</w:t>
            </w:r>
          </w:p>
        </w:tc>
      </w:tr>
      <w:tr w:rsidR="004D7827" w:rsidRPr="004D7827" w14:paraId="18CEA3A7" w14:textId="77777777" w:rsidTr="008E207B">
        <w:tc>
          <w:tcPr>
            <w:tcW w:w="2263" w:type="dxa"/>
          </w:tcPr>
          <w:p w14:paraId="3AFBCAD4" w14:textId="77777777" w:rsidR="001E4334" w:rsidRPr="004D7827" w:rsidRDefault="001E4334" w:rsidP="001E433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8A0F790" w14:textId="77777777" w:rsidR="001E4334" w:rsidRPr="004D7827" w:rsidRDefault="001E4334" w:rsidP="001E433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02463345" w14:textId="77777777" w:rsidR="001E4334" w:rsidRPr="004D7827" w:rsidRDefault="001E4334" w:rsidP="001E43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5A299D61" w14:textId="77777777" w:rsidR="001E4334" w:rsidRPr="004D7827" w:rsidRDefault="001E4334" w:rsidP="001E43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09877EBE" w14:textId="77777777" w:rsidR="001E4334" w:rsidRPr="004D7827" w:rsidRDefault="001E4334" w:rsidP="001E43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2E15E3BD" w14:textId="77777777" w:rsidR="001E4334" w:rsidRPr="004D7827" w:rsidRDefault="001E4334" w:rsidP="001E433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7D7770C0" w14:textId="77777777" w:rsidTr="008E207B">
        <w:tc>
          <w:tcPr>
            <w:tcW w:w="2263" w:type="dxa"/>
          </w:tcPr>
          <w:p w14:paraId="4A68F6EA" w14:textId="40249162" w:rsidR="004B2786" w:rsidRPr="004D7827" w:rsidRDefault="004B2786" w:rsidP="004B2786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Cu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zLM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7D54028" w14:textId="4F38083B" w:rsidR="004B2786" w:rsidRPr="004D7827" w:rsidRDefault="004B2786" w:rsidP="004B278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0B0B0D82" w14:textId="13CA2481" w:rsidR="004B2786" w:rsidRPr="004D7827" w:rsidRDefault="004B2786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2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D50B44" w:rsidRPr="004D7827">
              <w:rPr>
                <w:rFonts w:cstheme="minorHAnsi"/>
                <w:sz w:val="18"/>
                <w:szCs w:val="18"/>
              </w:rPr>
              <w:t>140</w:t>
            </w:r>
          </w:p>
        </w:tc>
        <w:tc>
          <w:tcPr>
            <w:tcW w:w="1029" w:type="dxa"/>
          </w:tcPr>
          <w:p w14:paraId="4211F8F0" w14:textId="7A20EC15" w:rsidR="004B2786" w:rsidRPr="004D7827" w:rsidRDefault="00714DF7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B2786" w:rsidRPr="004D7827">
              <w:rPr>
                <w:rFonts w:cstheme="minorHAnsi"/>
                <w:sz w:val="18"/>
                <w:szCs w:val="18"/>
              </w:rPr>
              <w:t>27</w:t>
            </w:r>
            <w:r w:rsidR="00D50B44" w:rsidRPr="004D782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49" w:type="dxa"/>
          </w:tcPr>
          <w:p w14:paraId="4687D851" w14:textId="75207368" w:rsidR="004B2786" w:rsidRPr="004D7827" w:rsidRDefault="00D50B44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62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836</w:t>
            </w:r>
          </w:p>
        </w:tc>
        <w:tc>
          <w:tcPr>
            <w:tcW w:w="1239" w:type="dxa"/>
          </w:tcPr>
          <w:p w14:paraId="6482800D" w14:textId="3E0BFF73" w:rsidR="004B2786" w:rsidRPr="004D7827" w:rsidRDefault="004B2786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345369FC" w14:textId="77777777" w:rsidTr="008E207B">
        <w:tc>
          <w:tcPr>
            <w:tcW w:w="2263" w:type="dxa"/>
          </w:tcPr>
          <w:p w14:paraId="6A2D6385" w14:textId="77777777" w:rsidR="004B2786" w:rsidRPr="004D7827" w:rsidRDefault="004B2786" w:rsidP="004B27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A4FC333" w14:textId="33A09B5F" w:rsidR="004B2786" w:rsidRPr="004D7827" w:rsidRDefault="004B2786" w:rsidP="004B2786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11006C39" w14:textId="676DCB66" w:rsidR="004B2786" w:rsidRPr="004D7827" w:rsidRDefault="00714DF7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B2786" w:rsidRPr="004D7827">
              <w:rPr>
                <w:rFonts w:cstheme="minorHAnsi"/>
                <w:sz w:val="18"/>
                <w:szCs w:val="18"/>
              </w:rPr>
              <w:t>00</w:t>
            </w:r>
            <w:r w:rsidR="00D50B44" w:rsidRPr="004D782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29" w:type="dxa"/>
          </w:tcPr>
          <w:p w14:paraId="58448160" w14:textId="3F436DB1" w:rsidR="004B2786" w:rsidRPr="004D7827" w:rsidRDefault="00714DF7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B2786" w:rsidRPr="004D7827">
              <w:rPr>
                <w:rFonts w:cstheme="minorHAnsi"/>
                <w:sz w:val="18"/>
                <w:szCs w:val="18"/>
              </w:rPr>
              <w:t>01</w:t>
            </w:r>
            <w:r w:rsidR="00D50B44" w:rsidRPr="004D782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449" w:type="dxa"/>
          </w:tcPr>
          <w:p w14:paraId="57242254" w14:textId="2672A242" w:rsidR="004B2786" w:rsidRPr="004D7827" w:rsidRDefault="00714DF7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B2786" w:rsidRPr="004D7827">
              <w:rPr>
                <w:rFonts w:cstheme="minorHAnsi"/>
                <w:sz w:val="18"/>
                <w:szCs w:val="18"/>
              </w:rPr>
              <w:t>0</w:t>
            </w:r>
            <w:r w:rsidR="00D50B44" w:rsidRPr="004D7827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239" w:type="dxa"/>
          </w:tcPr>
          <w:p w14:paraId="2045E448" w14:textId="73342B58" w:rsidR="004B2786" w:rsidRPr="004D7827" w:rsidRDefault="00714DF7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840</w:t>
            </w:r>
          </w:p>
        </w:tc>
      </w:tr>
      <w:tr w:rsidR="004D7827" w:rsidRPr="004D7827" w14:paraId="79712462" w14:textId="77777777" w:rsidTr="008E207B">
        <w:tc>
          <w:tcPr>
            <w:tcW w:w="2263" w:type="dxa"/>
          </w:tcPr>
          <w:p w14:paraId="7F15BB7D" w14:textId="77777777" w:rsidR="004B2786" w:rsidRPr="004D7827" w:rsidRDefault="004B2786" w:rsidP="004B27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C6AD88" w14:textId="3375607B" w:rsidR="004B2786" w:rsidRPr="004D7827" w:rsidRDefault="004B2786" w:rsidP="004B2786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03FC35D1" w14:textId="6D691DEA" w:rsidR="004B2786" w:rsidRPr="004D7827" w:rsidRDefault="004B2786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6</w:t>
            </w:r>
            <w:r w:rsidR="00F15E0C" w:rsidRPr="004D7827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029" w:type="dxa"/>
          </w:tcPr>
          <w:p w14:paraId="7DA94CB1" w14:textId="42E51CA8" w:rsidR="004B2786" w:rsidRPr="004D7827" w:rsidRDefault="00714DF7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B2786" w:rsidRPr="004D7827">
              <w:rPr>
                <w:rFonts w:cstheme="minorHAnsi"/>
                <w:sz w:val="18"/>
                <w:szCs w:val="18"/>
              </w:rPr>
              <w:t>14</w:t>
            </w:r>
            <w:r w:rsidR="00F15E0C" w:rsidRPr="004D782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49" w:type="dxa"/>
          </w:tcPr>
          <w:p w14:paraId="62F0243A" w14:textId="14A2BFAB" w:rsidR="004B2786" w:rsidRPr="004D7827" w:rsidRDefault="004B2786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F15E0C" w:rsidRPr="004D7827">
              <w:rPr>
                <w:rFonts w:cstheme="minorHAnsi"/>
                <w:sz w:val="18"/>
                <w:szCs w:val="18"/>
              </w:rPr>
              <w:t>8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424</w:t>
            </w:r>
          </w:p>
        </w:tc>
        <w:tc>
          <w:tcPr>
            <w:tcW w:w="1239" w:type="dxa"/>
          </w:tcPr>
          <w:p w14:paraId="31AA9DB6" w14:textId="3D6D5265" w:rsidR="004B2786" w:rsidRPr="004D7827" w:rsidRDefault="004B2786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59063319" w14:textId="77777777" w:rsidTr="008E207B">
        <w:tc>
          <w:tcPr>
            <w:tcW w:w="2263" w:type="dxa"/>
          </w:tcPr>
          <w:p w14:paraId="048DB892" w14:textId="77777777" w:rsidR="004B2786" w:rsidRPr="004D7827" w:rsidRDefault="004B2786" w:rsidP="004B27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EE5AFB" w14:textId="390327C6" w:rsidR="004B2786" w:rsidRPr="004D7827" w:rsidRDefault="004B2786" w:rsidP="004B278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122533E4" w14:textId="5F800532" w:rsidR="004B2786" w:rsidRPr="004D7827" w:rsidRDefault="00714DF7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B2786" w:rsidRPr="004D7827">
              <w:rPr>
                <w:rFonts w:cstheme="minorHAnsi"/>
                <w:sz w:val="18"/>
                <w:szCs w:val="18"/>
              </w:rPr>
              <w:t>4</w:t>
            </w:r>
            <w:r w:rsidR="00F15E0C" w:rsidRPr="004D7827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029" w:type="dxa"/>
          </w:tcPr>
          <w:p w14:paraId="38446A1A" w14:textId="6D3647C0" w:rsidR="004B2786" w:rsidRPr="004D7827" w:rsidRDefault="00714DF7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1449" w:type="dxa"/>
          </w:tcPr>
          <w:p w14:paraId="33A72ABB" w14:textId="5C62F1BD" w:rsidR="004B2786" w:rsidRPr="004D7827" w:rsidRDefault="00F15E0C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4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B2786" w:rsidRPr="004D7827">
              <w:rPr>
                <w:rFonts w:cstheme="minorHAnsi"/>
                <w:sz w:val="18"/>
                <w:szCs w:val="18"/>
              </w:rPr>
              <w:t>40</w:t>
            </w:r>
            <w:r w:rsidRPr="004D782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239" w:type="dxa"/>
          </w:tcPr>
          <w:p w14:paraId="2F1F261F" w14:textId="46239662" w:rsidR="004B2786" w:rsidRPr="004D7827" w:rsidRDefault="00714DF7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B2786" w:rsidRPr="004D7827">
              <w:rPr>
                <w:rFonts w:cstheme="minorHAnsi"/>
                <w:sz w:val="18"/>
                <w:szCs w:val="18"/>
              </w:rPr>
              <w:t>0</w:t>
            </w:r>
            <w:r w:rsidR="00F15E0C" w:rsidRPr="004D7827">
              <w:rPr>
                <w:rFonts w:cstheme="minorHAnsi"/>
                <w:sz w:val="18"/>
                <w:szCs w:val="18"/>
              </w:rPr>
              <w:t>36</w:t>
            </w:r>
          </w:p>
        </w:tc>
      </w:tr>
      <w:tr w:rsidR="004D7827" w:rsidRPr="004D7827" w14:paraId="154C726D" w14:textId="77777777" w:rsidTr="008E207B">
        <w:tc>
          <w:tcPr>
            <w:tcW w:w="2263" w:type="dxa"/>
          </w:tcPr>
          <w:p w14:paraId="5DE33CFE" w14:textId="77777777" w:rsidR="004B2786" w:rsidRPr="004D7827" w:rsidRDefault="004B2786" w:rsidP="004B27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1A7C03A" w14:textId="4919AFA5" w:rsidR="004B2786" w:rsidRPr="004D7827" w:rsidRDefault="004B2786" w:rsidP="004B278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4B8656BF" w14:textId="712B0271" w:rsidR="004B2786" w:rsidRPr="004D7827" w:rsidRDefault="004B2786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F15E0C" w:rsidRPr="004D7827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029" w:type="dxa"/>
          </w:tcPr>
          <w:p w14:paraId="7BBAC9F4" w14:textId="47EAF5F7" w:rsidR="004B2786" w:rsidRPr="004D7827" w:rsidRDefault="00714DF7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214</w:t>
            </w:r>
          </w:p>
        </w:tc>
        <w:tc>
          <w:tcPr>
            <w:tcW w:w="1449" w:type="dxa"/>
          </w:tcPr>
          <w:p w14:paraId="47E29D69" w14:textId="66B9AD8F" w:rsidR="004B2786" w:rsidRPr="004D7827" w:rsidRDefault="00714DF7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4B2786" w:rsidRPr="004D7827">
              <w:rPr>
                <w:rFonts w:cstheme="minorHAnsi"/>
                <w:sz w:val="18"/>
                <w:szCs w:val="18"/>
              </w:rPr>
              <w:t>0</w:t>
            </w:r>
            <w:r w:rsidR="00F15E0C" w:rsidRPr="004D7827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1239" w:type="dxa"/>
          </w:tcPr>
          <w:p w14:paraId="5BBDA414" w14:textId="7F398611" w:rsidR="004B2786" w:rsidRPr="004D7827" w:rsidRDefault="00714DF7" w:rsidP="004B278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768</w:t>
            </w:r>
          </w:p>
        </w:tc>
      </w:tr>
      <w:tr w:rsidR="004D7827" w:rsidRPr="004D7827" w14:paraId="6405BB5D" w14:textId="77777777" w:rsidTr="008E207B">
        <w:tc>
          <w:tcPr>
            <w:tcW w:w="2263" w:type="dxa"/>
          </w:tcPr>
          <w:p w14:paraId="30CE8D4D" w14:textId="77777777" w:rsidR="004B2786" w:rsidRPr="004D7827" w:rsidRDefault="004B2786" w:rsidP="004B27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0F844E" w14:textId="77777777" w:rsidR="004B2786" w:rsidRPr="004D7827" w:rsidRDefault="004B2786" w:rsidP="004B27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1153B387" w14:textId="77777777" w:rsidR="004B2786" w:rsidRPr="004D7827" w:rsidRDefault="004B2786" w:rsidP="004B278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531AFA03" w14:textId="77777777" w:rsidR="004B2786" w:rsidRPr="004D7827" w:rsidRDefault="004B2786" w:rsidP="004B278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4CF6393A" w14:textId="77777777" w:rsidR="004B2786" w:rsidRPr="004D7827" w:rsidRDefault="004B2786" w:rsidP="004B278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1CFE54BE" w14:textId="77777777" w:rsidR="004B2786" w:rsidRPr="004D7827" w:rsidRDefault="004B2786" w:rsidP="004B278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7771FB97" w14:textId="77777777" w:rsidTr="008E207B">
        <w:tc>
          <w:tcPr>
            <w:tcW w:w="2263" w:type="dxa"/>
          </w:tcPr>
          <w:p w14:paraId="347F9F57" w14:textId="4C4B106F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Fe (GLM)</w:t>
            </w:r>
          </w:p>
        </w:tc>
        <w:tc>
          <w:tcPr>
            <w:tcW w:w="1843" w:type="dxa"/>
          </w:tcPr>
          <w:p w14:paraId="1F10ACD1" w14:textId="6640DFC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5DC28A17" w14:textId="1564E432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2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5</w:t>
            </w:r>
            <w:r w:rsidR="00F15E0C" w:rsidRPr="004D7827">
              <w:rPr>
                <w:rFonts w:cstheme="minorHAnsi"/>
                <w:sz w:val="18"/>
                <w:szCs w:val="18"/>
              </w:rPr>
              <w:t>1</w:t>
            </w:r>
            <w:r w:rsidRPr="004D782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29" w:type="dxa"/>
          </w:tcPr>
          <w:p w14:paraId="0B388F17" w14:textId="6216775E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37</w:t>
            </w:r>
          </w:p>
        </w:tc>
        <w:tc>
          <w:tcPr>
            <w:tcW w:w="1449" w:type="dxa"/>
          </w:tcPr>
          <w:p w14:paraId="13D62D11" w14:textId="2584954A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6</w:t>
            </w:r>
            <w:r w:rsidR="00F15E0C" w:rsidRPr="004D7827">
              <w:rPr>
                <w:rFonts w:cstheme="minorHAnsi"/>
                <w:sz w:val="18"/>
                <w:szCs w:val="18"/>
              </w:rPr>
              <w:t>8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098</w:t>
            </w:r>
          </w:p>
        </w:tc>
        <w:tc>
          <w:tcPr>
            <w:tcW w:w="1239" w:type="dxa"/>
          </w:tcPr>
          <w:p w14:paraId="1A8B9223" w14:textId="62991F0A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06D9426E" w14:textId="77777777" w:rsidTr="008E207B">
        <w:tc>
          <w:tcPr>
            <w:tcW w:w="2263" w:type="dxa"/>
          </w:tcPr>
          <w:p w14:paraId="6ACDB681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0DF6D5E" w14:textId="1C92E87D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4673AEC0" w14:textId="28489863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02</w:t>
            </w:r>
          </w:p>
        </w:tc>
        <w:tc>
          <w:tcPr>
            <w:tcW w:w="1029" w:type="dxa"/>
          </w:tcPr>
          <w:p w14:paraId="5F03E27A" w14:textId="31435D52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02</w:t>
            </w:r>
          </w:p>
        </w:tc>
        <w:tc>
          <w:tcPr>
            <w:tcW w:w="1449" w:type="dxa"/>
          </w:tcPr>
          <w:p w14:paraId="33143D49" w14:textId="323DC084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8</w:t>
            </w:r>
            <w:r w:rsidR="00F15E0C" w:rsidRPr="004D7827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1239" w:type="dxa"/>
          </w:tcPr>
          <w:p w14:paraId="2A7FE0A1" w14:textId="15D4552F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37</w:t>
            </w:r>
            <w:r w:rsidR="00F15E0C" w:rsidRPr="004D7827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4D7827" w:rsidRPr="004D7827" w14:paraId="121C07D4" w14:textId="77777777" w:rsidTr="008E207B">
        <w:tc>
          <w:tcPr>
            <w:tcW w:w="2263" w:type="dxa"/>
          </w:tcPr>
          <w:p w14:paraId="57D62371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D1A89B4" w14:textId="3705043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0E21AE90" w14:textId="313D42DB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</w:t>
            </w:r>
            <w:r w:rsidR="00F15E0C" w:rsidRPr="004D782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29" w:type="dxa"/>
          </w:tcPr>
          <w:p w14:paraId="3D327A91" w14:textId="62B2DE1E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2</w:t>
            </w:r>
            <w:r w:rsidR="00F15E0C" w:rsidRPr="004D782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49" w:type="dxa"/>
          </w:tcPr>
          <w:p w14:paraId="5494E59D" w14:textId="5031729D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117</w:t>
            </w:r>
          </w:p>
        </w:tc>
        <w:tc>
          <w:tcPr>
            <w:tcW w:w="1239" w:type="dxa"/>
          </w:tcPr>
          <w:p w14:paraId="6F39A92D" w14:textId="63E9A1D0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9</w:t>
            </w:r>
            <w:r w:rsidR="00F15E0C" w:rsidRPr="004D7827">
              <w:rPr>
                <w:rFonts w:cstheme="minorHAnsi"/>
                <w:sz w:val="18"/>
                <w:szCs w:val="18"/>
              </w:rPr>
              <w:t>0</w:t>
            </w:r>
            <w:r w:rsidR="009548C5" w:rsidRPr="004D7827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4D7827" w:rsidRPr="004D7827" w14:paraId="5F246D94" w14:textId="77777777" w:rsidTr="008E207B">
        <w:tc>
          <w:tcPr>
            <w:tcW w:w="2263" w:type="dxa"/>
          </w:tcPr>
          <w:p w14:paraId="586519D2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99C63E8" w14:textId="70C0BDD5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3FB19439" w14:textId="11E2070C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F15E0C" w:rsidRPr="004D7827">
              <w:rPr>
                <w:rFonts w:cstheme="minorHAnsi"/>
                <w:sz w:val="18"/>
                <w:szCs w:val="18"/>
              </w:rPr>
              <w:t>1</w:t>
            </w:r>
            <w:r w:rsidRPr="004D782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29" w:type="dxa"/>
          </w:tcPr>
          <w:p w14:paraId="1A90197D" w14:textId="4A6FCC3F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</w:t>
            </w:r>
            <w:r w:rsidR="00F15E0C" w:rsidRPr="004D7827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449" w:type="dxa"/>
          </w:tcPr>
          <w:p w14:paraId="252E8E87" w14:textId="7CB8701B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447</w:t>
            </w:r>
          </w:p>
        </w:tc>
        <w:tc>
          <w:tcPr>
            <w:tcW w:w="1239" w:type="dxa"/>
          </w:tcPr>
          <w:p w14:paraId="061E9AC7" w14:textId="7912931A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657</w:t>
            </w:r>
          </w:p>
        </w:tc>
      </w:tr>
      <w:tr w:rsidR="004D7827" w:rsidRPr="004D7827" w14:paraId="780FEE05" w14:textId="77777777" w:rsidTr="008E207B">
        <w:tc>
          <w:tcPr>
            <w:tcW w:w="2263" w:type="dxa"/>
          </w:tcPr>
          <w:p w14:paraId="138CA3D4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575C66C" w14:textId="747361B8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6249DEDF" w14:textId="1DE0972B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</w:t>
            </w:r>
            <w:r w:rsidR="00F15E0C" w:rsidRPr="004D7827"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1029" w:type="dxa"/>
          </w:tcPr>
          <w:p w14:paraId="46F7EF59" w14:textId="51827E39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</w:t>
            </w:r>
            <w:r w:rsidR="00F15E0C" w:rsidRPr="004D7827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449" w:type="dxa"/>
          </w:tcPr>
          <w:p w14:paraId="30A5F71C" w14:textId="3F46DF52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264</w:t>
            </w:r>
          </w:p>
        </w:tc>
        <w:tc>
          <w:tcPr>
            <w:tcW w:w="1239" w:type="dxa"/>
          </w:tcPr>
          <w:p w14:paraId="6A05B57A" w14:textId="12CB7E47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793</w:t>
            </w:r>
          </w:p>
        </w:tc>
      </w:tr>
      <w:tr w:rsidR="004D7827" w:rsidRPr="004D7827" w14:paraId="0C1EAB88" w14:textId="77777777" w:rsidTr="008E207B">
        <w:tc>
          <w:tcPr>
            <w:tcW w:w="2263" w:type="dxa"/>
          </w:tcPr>
          <w:p w14:paraId="162B3AD1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37C274A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1CFC00AD" w14:textId="28580075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0AB2A892" w14:textId="4F55C449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02F9939A" w14:textId="51D0B8FE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3BA03504" w14:textId="3BFC1C26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465083F9" w14:textId="77777777" w:rsidTr="008E207B">
        <w:tc>
          <w:tcPr>
            <w:tcW w:w="2263" w:type="dxa"/>
          </w:tcPr>
          <w:p w14:paraId="0FA7390E" w14:textId="788AE62A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Hg (GLM)</w:t>
            </w:r>
          </w:p>
        </w:tc>
        <w:tc>
          <w:tcPr>
            <w:tcW w:w="1843" w:type="dxa"/>
          </w:tcPr>
          <w:p w14:paraId="1D448DDA" w14:textId="36946110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6A02ADC6" w14:textId="51B3ABBD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1029" w:type="dxa"/>
          </w:tcPr>
          <w:p w14:paraId="03D16D02" w14:textId="75C500FB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15</w:t>
            </w:r>
          </w:p>
        </w:tc>
        <w:tc>
          <w:tcPr>
            <w:tcW w:w="1449" w:type="dxa"/>
          </w:tcPr>
          <w:p w14:paraId="144FA4AB" w14:textId="5519C6FF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7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313</w:t>
            </w:r>
          </w:p>
        </w:tc>
        <w:tc>
          <w:tcPr>
            <w:tcW w:w="1239" w:type="dxa"/>
          </w:tcPr>
          <w:p w14:paraId="4E6CFDC6" w14:textId="43529BB5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5A8F17AC" w14:textId="77777777" w:rsidTr="008E207B">
        <w:tc>
          <w:tcPr>
            <w:tcW w:w="2263" w:type="dxa"/>
          </w:tcPr>
          <w:p w14:paraId="19E3C8A4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295059B" w14:textId="755C6D10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3A04F6D5" w14:textId="6218415A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029" w:type="dxa"/>
          </w:tcPr>
          <w:p w14:paraId="6B7E15F4" w14:textId="4836C3AD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01</w:t>
            </w:r>
          </w:p>
        </w:tc>
        <w:tc>
          <w:tcPr>
            <w:tcW w:w="1449" w:type="dxa"/>
          </w:tcPr>
          <w:p w14:paraId="5F1D23E8" w14:textId="138DF989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278</w:t>
            </w:r>
          </w:p>
        </w:tc>
        <w:tc>
          <w:tcPr>
            <w:tcW w:w="1239" w:type="dxa"/>
          </w:tcPr>
          <w:p w14:paraId="7BF75544" w14:textId="4A7C640A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782</w:t>
            </w:r>
          </w:p>
        </w:tc>
      </w:tr>
      <w:tr w:rsidR="004D7827" w:rsidRPr="004D7827" w14:paraId="1FA37CAB" w14:textId="77777777" w:rsidTr="008E207B">
        <w:tc>
          <w:tcPr>
            <w:tcW w:w="2263" w:type="dxa"/>
          </w:tcPr>
          <w:p w14:paraId="3E8C18FF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FA7BD9D" w14:textId="75D0FF3D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0121F4C0" w14:textId="59309B82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8</w:t>
            </w:r>
          </w:p>
        </w:tc>
        <w:tc>
          <w:tcPr>
            <w:tcW w:w="1029" w:type="dxa"/>
          </w:tcPr>
          <w:p w14:paraId="0EB70C85" w14:textId="7C99DD2E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0</w:t>
            </w:r>
            <w:r w:rsidR="00F15E0C" w:rsidRPr="004D782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449" w:type="dxa"/>
          </w:tcPr>
          <w:p w14:paraId="1F680896" w14:textId="03225FE5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884</w:t>
            </w:r>
          </w:p>
        </w:tc>
        <w:tc>
          <w:tcPr>
            <w:tcW w:w="1239" w:type="dxa"/>
          </w:tcPr>
          <w:p w14:paraId="751E1F4B" w14:textId="6FB0694F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3</w:t>
            </w:r>
            <w:r w:rsidR="00F15E0C" w:rsidRPr="004D7827">
              <w:rPr>
                <w:rFonts w:cstheme="minorHAnsi"/>
                <w:sz w:val="18"/>
                <w:szCs w:val="18"/>
              </w:rPr>
              <w:t>80</w:t>
            </w:r>
          </w:p>
        </w:tc>
      </w:tr>
      <w:tr w:rsidR="004D7827" w:rsidRPr="004D7827" w14:paraId="3584B79B" w14:textId="77777777" w:rsidTr="008E207B">
        <w:tc>
          <w:tcPr>
            <w:tcW w:w="2263" w:type="dxa"/>
          </w:tcPr>
          <w:p w14:paraId="5DF26417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6F6BA7F" w14:textId="6DDCADE2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325D6272" w14:textId="6446752F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2</w:t>
            </w:r>
            <w:r w:rsidR="00F15E0C" w:rsidRPr="004D782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29" w:type="dxa"/>
          </w:tcPr>
          <w:p w14:paraId="43966DC1" w14:textId="73448D87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1</w:t>
            </w:r>
            <w:r w:rsidR="00F15E0C" w:rsidRPr="004D782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49" w:type="dxa"/>
          </w:tcPr>
          <w:p w14:paraId="7CFD63BF" w14:textId="3E49FA22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833</w:t>
            </w:r>
          </w:p>
        </w:tc>
        <w:tc>
          <w:tcPr>
            <w:tcW w:w="1239" w:type="dxa"/>
          </w:tcPr>
          <w:p w14:paraId="1FE8800A" w14:textId="13741E03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</w:t>
            </w:r>
            <w:r w:rsidR="00F15E0C" w:rsidRPr="004D7827">
              <w:rPr>
                <w:rFonts w:cstheme="minorHAnsi"/>
                <w:sz w:val="18"/>
                <w:szCs w:val="18"/>
              </w:rPr>
              <w:t>72</w:t>
            </w:r>
          </w:p>
        </w:tc>
      </w:tr>
      <w:tr w:rsidR="004D7827" w:rsidRPr="004D7827" w14:paraId="52C50A17" w14:textId="77777777" w:rsidTr="008E207B">
        <w:tc>
          <w:tcPr>
            <w:tcW w:w="2263" w:type="dxa"/>
          </w:tcPr>
          <w:p w14:paraId="3F848316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9A5AB4C" w14:textId="4607B881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43A96750" w14:textId="1C9203E0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07</w:t>
            </w:r>
          </w:p>
        </w:tc>
        <w:tc>
          <w:tcPr>
            <w:tcW w:w="1029" w:type="dxa"/>
          </w:tcPr>
          <w:p w14:paraId="54ED46B2" w14:textId="462C5959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1</w:t>
            </w:r>
            <w:r w:rsidR="00F15E0C" w:rsidRPr="004D782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49" w:type="dxa"/>
          </w:tcPr>
          <w:p w14:paraId="2DBE0450" w14:textId="48DC4F61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574</w:t>
            </w:r>
          </w:p>
        </w:tc>
        <w:tc>
          <w:tcPr>
            <w:tcW w:w="1239" w:type="dxa"/>
          </w:tcPr>
          <w:p w14:paraId="6DB84F3F" w14:textId="49226A05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5</w:t>
            </w:r>
            <w:r w:rsidR="00F15E0C" w:rsidRPr="004D7827">
              <w:rPr>
                <w:rFonts w:cstheme="minorHAnsi"/>
                <w:sz w:val="18"/>
                <w:szCs w:val="18"/>
              </w:rPr>
              <w:t>68</w:t>
            </w:r>
          </w:p>
        </w:tc>
      </w:tr>
      <w:tr w:rsidR="004D7827" w:rsidRPr="004D7827" w14:paraId="03C186B8" w14:textId="77777777" w:rsidTr="008E207B">
        <w:tc>
          <w:tcPr>
            <w:tcW w:w="2263" w:type="dxa"/>
          </w:tcPr>
          <w:p w14:paraId="6C20E4E7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4FA55DF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52BD31D7" w14:textId="77777777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3F2DD92D" w14:textId="77777777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5CF1658B" w14:textId="77777777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33D1694D" w14:textId="77777777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6451AC9F" w14:textId="77777777" w:rsidTr="008E207B">
        <w:tc>
          <w:tcPr>
            <w:tcW w:w="2263" w:type="dxa"/>
          </w:tcPr>
          <w:p w14:paraId="3259E8DB" w14:textId="67ABB824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Li (GLM)</w:t>
            </w:r>
          </w:p>
        </w:tc>
        <w:tc>
          <w:tcPr>
            <w:tcW w:w="1843" w:type="dxa"/>
          </w:tcPr>
          <w:p w14:paraId="3E46F340" w14:textId="442D5F4C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42EEA1FC" w14:textId="51DE37EE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2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F15E0C" w:rsidRPr="004D7827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029" w:type="dxa"/>
          </w:tcPr>
          <w:p w14:paraId="57C9222D" w14:textId="62B3A9D1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85</w:t>
            </w:r>
          </w:p>
        </w:tc>
        <w:tc>
          <w:tcPr>
            <w:tcW w:w="1449" w:type="dxa"/>
          </w:tcPr>
          <w:p w14:paraId="5A310C2F" w14:textId="5C74F7F6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2</w:t>
            </w:r>
            <w:r w:rsidR="00F15E0C" w:rsidRPr="004D7827">
              <w:rPr>
                <w:rFonts w:cstheme="minorHAnsi"/>
                <w:sz w:val="18"/>
                <w:szCs w:val="18"/>
              </w:rPr>
              <w:t>5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048</w:t>
            </w:r>
          </w:p>
        </w:tc>
        <w:tc>
          <w:tcPr>
            <w:tcW w:w="1239" w:type="dxa"/>
          </w:tcPr>
          <w:p w14:paraId="26AD603C" w14:textId="1A4F8E45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1ECF3F15" w14:textId="77777777" w:rsidTr="008E207B">
        <w:tc>
          <w:tcPr>
            <w:tcW w:w="2263" w:type="dxa"/>
          </w:tcPr>
          <w:p w14:paraId="2C582CE6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DBF44ED" w14:textId="1BADB762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3DC41BFA" w14:textId="1B144F2F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0</w:t>
            </w:r>
            <w:r w:rsidR="00F15E0C" w:rsidRPr="004D782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29" w:type="dxa"/>
          </w:tcPr>
          <w:p w14:paraId="27722488" w14:textId="1364ED46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0</w:t>
            </w:r>
            <w:r w:rsidR="00F15E0C" w:rsidRPr="004D782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449" w:type="dxa"/>
          </w:tcPr>
          <w:p w14:paraId="60F03FA9" w14:textId="4214B6BA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F15E0C" w:rsidRPr="004D7827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1239" w:type="dxa"/>
          </w:tcPr>
          <w:p w14:paraId="7BC71074" w14:textId="5F2E359A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3</w:t>
            </w:r>
            <w:r w:rsidR="00F15E0C" w:rsidRPr="004D7827">
              <w:rPr>
                <w:rFonts w:cstheme="minorHAnsi"/>
                <w:sz w:val="18"/>
                <w:szCs w:val="18"/>
              </w:rPr>
              <w:t>00</w:t>
            </w:r>
          </w:p>
        </w:tc>
      </w:tr>
      <w:tr w:rsidR="004D7827" w:rsidRPr="004D7827" w14:paraId="082FF9DD" w14:textId="77777777" w:rsidTr="008E207B">
        <w:tc>
          <w:tcPr>
            <w:tcW w:w="2263" w:type="dxa"/>
          </w:tcPr>
          <w:p w14:paraId="0FB3D5BC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11B3D41" w14:textId="7260FD18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0D09A3AF" w14:textId="2D793DF2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F15E0C" w:rsidRPr="004D7827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029" w:type="dxa"/>
          </w:tcPr>
          <w:p w14:paraId="45D9257A" w14:textId="002184EF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4</w:t>
            </w:r>
            <w:r w:rsidR="00F15E0C" w:rsidRPr="004D782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449" w:type="dxa"/>
          </w:tcPr>
          <w:p w14:paraId="367F8171" w14:textId="7896F2E3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736</w:t>
            </w:r>
          </w:p>
        </w:tc>
        <w:tc>
          <w:tcPr>
            <w:tcW w:w="1239" w:type="dxa"/>
          </w:tcPr>
          <w:p w14:paraId="54958C30" w14:textId="3930CFEE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465</w:t>
            </w:r>
          </w:p>
        </w:tc>
      </w:tr>
      <w:tr w:rsidR="004D7827" w:rsidRPr="004D7827" w14:paraId="07EC943D" w14:textId="77777777" w:rsidTr="008E207B">
        <w:tc>
          <w:tcPr>
            <w:tcW w:w="2263" w:type="dxa"/>
          </w:tcPr>
          <w:p w14:paraId="33914065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6602381" w14:textId="0DDA8166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113EEA47" w14:textId="0F1FC60A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</w:t>
            </w:r>
            <w:r w:rsidR="00F15E0C" w:rsidRPr="004D7827">
              <w:rPr>
                <w:rFonts w:cstheme="minorHAnsi"/>
                <w:sz w:val="18"/>
                <w:szCs w:val="18"/>
              </w:rPr>
              <w:t>3</w:t>
            </w:r>
            <w:r w:rsidR="009548C5" w:rsidRPr="004D782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29" w:type="dxa"/>
          </w:tcPr>
          <w:p w14:paraId="35AE542D" w14:textId="189BAFFA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</w:t>
            </w:r>
            <w:r w:rsidR="00F15E0C" w:rsidRPr="004D7827">
              <w:rPr>
                <w:rFonts w:cstheme="minorHAnsi"/>
                <w:sz w:val="18"/>
                <w:szCs w:val="18"/>
              </w:rPr>
              <w:t>7</w:t>
            </w:r>
            <w:r w:rsidR="009548C5" w:rsidRPr="004D782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49" w:type="dxa"/>
          </w:tcPr>
          <w:p w14:paraId="7BE00687" w14:textId="4530196C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4</w:t>
            </w:r>
            <w:r w:rsidR="009548C5" w:rsidRPr="004D782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239" w:type="dxa"/>
          </w:tcPr>
          <w:p w14:paraId="5C67747C" w14:textId="57C180B3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643</w:t>
            </w:r>
          </w:p>
        </w:tc>
      </w:tr>
      <w:tr w:rsidR="004D7827" w:rsidRPr="004D7827" w14:paraId="1BDF1020" w14:textId="77777777" w:rsidTr="008E207B">
        <w:tc>
          <w:tcPr>
            <w:tcW w:w="2263" w:type="dxa"/>
          </w:tcPr>
          <w:p w14:paraId="19FF9DD0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E55EA22" w14:textId="12A2ED51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410415AF" w14:textId="207E3DE7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F15E0C" w:rsidRPr="004D7827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1029" w:type="dxa"/>
          </w:tcPr>
          <w:p w14:paraId="54C0B3D0" w14:textId="2A15210A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</w:t>
            </w:r>
            <w:r w:rsidR="00F15E0C" w:rsidRPr="004D7827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1449" w:type="dxa"/>
          </w:tcPr>
          <w:p w14:paraId="7FBF1936" w14:textId="083A5D42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102</w:t>
            </w:r>
          </w:p>
        </w:tc>
        <w:tc>
          <w:tcPr>
            <w:tcW w:w="1239" w:type="dxa"/>
          </w:tcPr>
          <w:p w14:paraId="613726F9" w14:textId="0A7FF4F3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064</w:t>
            </w:r>
          </w:p>
        </w:tc>
      </w:tr>
      <w:tr w:rsidR="004D7827" w:rsidRPr="004D7827" w14:paraId="0152CD31" w14:textId="77777777" w:rsidTr="008E207B">
        <w:tc>
          <w:tcPr>
            <w:tcW w:w="2263" w:type="dxa"/>
          </w:tcPr>
          <w:p w14:paraId="577A6428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D6125C8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62F31590" w14:textId="77777777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228F2016" w14:textId="77777777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67CEBF9C" w14:textId="77777777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0199B8CA" w14:textId="77777777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49EE5DC3" w14:textId="77777777" w:rsidTr="008E207B">
        <w:tc>
          <w:tcPr>
            <w:tcW w:w="2263" w:type="dxa"/>
          </w:tcPr>
          <w:p w14:paraId="60967FEE" w14:textId="306E2021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Mg (GLM)</w:t>
            </w:r>
          </w:p>
        </w:tc>
        <w:tc>
          <w:tcPr>
            <w:tcW w:w="1843" w:type="dxa"/>
          </w:tcPr>
          <w:p w14:paraId="08B6BC78" w14:textId="0F0D999B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6568FB24" w14:textId="52393896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37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627</w:t>
            </w:r>
          </w:p>
        </w:tc>
        <w:tc>
          <w:tcPr>
            <w:tcW w:w="1029" w:type="dxa"/>
          </w:tcPr>
          <w:p w14:paraId="07779316" w14:textId="51761C48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2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631</w:t>
            </w:r>
          </w:p>
        </w:tc>
        <w:tc>
          <w:tcPr>
            <w:tcW w:w="1449" w:type="dxa"/>
          </w:tcPr>
          <w:p w14:paraId="115261E7" w14:textId="205CF50F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8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013</w:t>
            </w:r>
          </w:p>
        </w:tc>
        <w:tc>
          <w:tcPr>
            <w:tcW w:w="1239" w:type="dxa"/>
          </w:tcPr>
          <w:p w14:paraId="20828328" w14:textId="0D87222C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7DF9E444" w14:textId="77777777" w:rsidTr="008E207B">
        <w:tc>
          <w:tcPr>
            <w:tcW w:w="2263" w:type="dxa"/>
          </w:tcPr>
          <w:p w14:paraId="588FDF93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280ED29" w14:textId="17CA819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471700CE" w14:textId="5ED4BFA2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698</w:t>
            </w:r>
          </w:p>
        </w:tc>
        <w:tc>
          <w:tcPr>
            <w:tcW w:w="1029" w:type="dxa"/>
          </w:tcPr>
          <w:p w14:paraId="5886C08B" w14:textId="46C938FD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15E0C" w:rsidRPr="004D7827">
              <w:rPr>
                <w:rFonts w:cstheme="minorHAnsi"/>
                <w:sz w:val="18"/>
                <w:szCs w:val="18"/>
              </w:rPr>
              <w:t>352</w:t>
            </w:r>
          </w:p>
        </w:tc>
        <w:tc>
          <w:tcPr>
            <w:tcW w:w="1449" w:type="dxa"/>
          </w:tcPr>
          <w:p w14:paraId="449568F1" w14:textId="1FDE5321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255</w:t>
            </w:r>
          </w:p>
        </w:tc>
        <w:tc>
          <w:tcPr>
            <w:tcW w:w="1239" w:type="dxa"/>
          </w:tcPr>
          <w:p w14:paraId="32E7B43A" w14:textId="2CC9D79B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2</w:t>
            </w:r>
            <w:r w:rsidR="003C3548" w:rsidRPr="004D7827">
              <w:rPr>
                <w:rFonts w:cstheme="minorHAnsi"/>
                <w:sz w:val="18"/>
                <w:szCs w:val="18"/>
              </w:rPr>
              <w:t>14</w:t>
            </w:r>
          </w:p>
        </w:tc>
      </w:tr>
      <w:tr w:rsidR="004D7827" w:rsidRPr="004D7827" w14:paraId="799999CE" w14:textId="77777777" w:rsidTr="008E207B">
        <w:tc>
          <w:tcPr>
            <w:tcW w:w="2263" w:type="dxa"/>
          </w:tcPr>
          <w:p w14:paraId="76B704AD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63B6A57" w14:textId="4EDA2CC3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106B7170" w14:textId="70A4FAC1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2</w:t>
            </w:r>
            <w:r w:rsidR="003C3548" w:rsidRPr="004D7827">
              <w:rPr>
                <w:rFonts w:cstheme="minorHAnsi"/>
                <w:sz w:val="18"/>
                <w:szCs w:val="18"/>
              </w:rPr>
              <w:t>7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982</w:t>
            </w:r>
          </w:p>
        </w:tc>
        <w:tc>
          <w:tcPr>
            <w:tcW w:w="1029" w:type="dxa"/>
          </w:tcPr>
          <w:p w14:paraId="04EB8366" w14:textId="14ADA8A9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805</w:t>
            </w:r>
          </w:p>
        </w:tc>
        <w:tc>
          <w:tcPr>
            <w:tcW w:w="1449" w:type="dxa"/>
          </w:tcPr>
          <w:p w14:paraId="5A1C8BE3" w14:textId="07944625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2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370</w:t>
            </w:r>
          </w:p>
        </w:tc>
        <w:tc>
          <w:tcPr>
            <w:tcW w:w="1239" w:type="dxa"/>
          </w:tcPr>
          <w:p w14:paraId="142F6746" w14:textId="6FEBE302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0</w:t>
            </w:r>
            <w:r w:rsidR="003C3548" w:rsidRPr="004D7827">
              <w:rPr>
                <w:rFonts w:cstheme="minorHAnsi"/>
                <w:sz w:val="18"/>
                <w:szCs w:val="18"/>
              </w:rPr>
              <w:t>21</w:t>
            </w:r>
          </w:p>
        </w:tc>
      </w:tr>
      <w:tr w:rsidR="004D7827" w:rsidRPr="004D7827" w14:paraId="702D27D6" w14:textId="77777777" w:rsidTr="008E207B">
        <w:tc>
          <w:tcPr>
            <w:tcW w:w="2263" w:type="dxa"/>
          </w:tcPr>
          <w:p w14:paraId="14AE6894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1EEA93F" w14:textId="22F40371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3BDF8132" w14:textId="7831AB87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3C3548"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3</w:t>
            </w:r>
            <w:r w:rsidR="003C3548" w:rsidRPr="004D7827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1029" w:type="dxa"/>
          </w:tcPr>
          <w:p w14:paraId="086C348F" w14:textId="17D1932D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3C3548" w:rsidRPr="004D7827">
              <w:rPr>
                <w:rFonts w:cstheme="minorHAnsi"/>
                <w:sz w:val="18"/>
                <w:szCs w:val="18"/>
              </w:rPr>
              <w:t>7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348</w:t>
            </w:r>
          </w:p>
        </w:tc>
        <w:tc>
          <w:tcPr>
            <w:tcW w:w="1449" w:type="dxa"/>
          </w:tcPr>
          <w:p w14:paraId="3A2910D1" w14:textId="1436D3C6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3C3548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080</w:t>
            </w:r>
          </w:p>
        </w:tc>
        <w:tc>
          <w:tcPr>
            <w:tcW w:w="1239" w:type="dxa"/>
          </w:tcPr>
          <w:p w14:paraId="5476E49C" w14:textId="2506CF78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937</w:t>
            </w:r>
          </w:p>
        </w:tc>
      </w:tr>
      <w:tr w:rsidR="004D7827" w:rsidRPr="004D7827" w14:paraId="4C4F1B29" w14:textId="77777777" w:rsidTr="008E207B">
        <w:tc>
          <w:tcPr>
            <w:tcW w:w="2263" w:type="dxa"/>
          </w:tcPr>
          <w:p w14:paraId="0F5E1D8E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8A077C6" w14:textId="0634CE49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2F1FC0B2" w14:textId="1F2E48EF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2</w:t>
            </w:r>
            <w:r w:rsidR="003C3548" w:rsidRPr="004D7827">
              <w:rPr>
                <w:rFonts w:cstheme="minorHAnsi"/>
                <w:sz w:val="18"/>
                <w:szCs w:val="18"/>
              </w:rPr>
              <w:t>5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024</w:t>
            </w:r>
          </w:p>
        </w:tc>
        <w:tc>
          <w:tcPr>
            <w:tcW w:w="1029" w:type="dxa"/>
          </w:tcPr>
          <w:p w14:paraId="7030375D" w14:textId="5D658A5C" w:rsidR="009548C5" w:rsidRPr="004D7827" w:rsidRDefault="003C3548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9548C5" w:rsidRPr="004D7827">
              <w:rPr>
                <w:rFonts w:cstheme="minorHAnsi"/>
                <w:sz w:val="18"/>
                <w:szCs w:val="18"/>
              </w:rPr>
              <w:t>7</w:t>
            </w:r>
            <w:r w:rsidRPr="004D7827">
              <w:rPr>
                <w:rFonts w:cstheme="minorHAnsi"/>
                <w:sz w:val="18"/>
                <w:szCs w:val="18"/>
              </w:rPr>
              <w:t>.091</w:t>
            </w:r>
          </w:p>
        </w:tc>
        <w:tc>
          <w:tcPr>
            <w:tcW w:w="1449" w:type="dxa"/>
          </w:tcPr>
          <w:p w14:paraId="04C8EEAA" w14:textId="14C4AAB9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464</w:t>
            </w:r>
          </w:p>
        </w:tc>
        <w:tc>
          <w:tcPr>
            <w:tcW w:w="1239" w:type="dxa"/>
          </w:tcPr>
          <w:p w14:paraId="2B78973F" w14:textId="59FD07D0" w:rsidR="009548C5" w:rsidRPr="004D7827" w:rsidRDefault="00714DF7" w:rsidP="009548C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9548C5" w:rsidRPr="004D7827">
              <w:rPr>
                <w:rFonts w:cstheme="minorHAnsi"/>
                <w:sz w:val="18"/>
                <w:szCs w:val="18"/>
              </w:rPr>
              <w:t>1</w:t>
            </w:r>
            <w:r w:rsidR="003C3548" w:rsidRPr="004D7827">
              <w:rPr>
                <w:rFonts w:cstheme="minorHAnsi"/>
                <w:sz w:val="18"/>
                <w:szCs w:val="18"/>
              </w:rPr>
              <w:t>49</w:t>
            </w:r>
          </w:p>
        </w:tc>
      </w:tr>
      <w:tr w:rsidR="004D7827" w:rsidRPr="004D7827" w14:paraId="58706D81" w14:textId="77777777" w:rsidTr="008E207B">
        <w:tc>
          <w:tcPr>
            <w:tcW w:w="2263" w:type="dxa"/>
          </w:tcPr>
          <w:p w14:paraId="11D1D47B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9D12B55" w14:textId="77777777" w:rsidR="009548C5" w:rsidRPr="004D7827" w:rsidRDefault="009548C5" w:rsidP="009548C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28781BA5" w14:textId="77777777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22C95286" w14:textId="77777777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206FA065" w14:textId="77777777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756901A1" w14:textId="77777777" w:rsidR="009548C5" w:rsidRPr="004D7827" w:rsidRDefault="009548C5" w:rsidP="009548C5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131D7736" w14:textId="77777777" w:rsidTr="008E207B">
        <w:tc>
          <w:tcPr>
            <w:tcW w:w="2263" w:type="dxa"/>
          </w:tcPr>
          <w:p w14:paraId="6C25DCFB" w14:textId="726C1B09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Mn (GLM)</w:t>
            </w:r>
          </w:p>
        </w:tc>
        <w:tc>
          <w:tcPr>
            <w:tcW w:w="1843" w:type="dxa"/>
          </w:tcPr>
          <w:p w14:paraId="039B7157" w14:textId="13BD8582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7D57B64C" w14:textId="0F0462D5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9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271</w:t>
            </w:r>
          </w:p>
        </w:tc>
        <w:tc>
          <w:tcPr>
            <w:tcW w:w="1029" w:type="dxa"/>
          </w:tcPr>
          <w:p w14:paraId="28F97B72" w14:textId="3F93705E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99</w:t>
            </w:r>
            <w:r w:rsidR="003C3548" w:rsidRPr="004D782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449" w:type="dxa"/>
          </w:tcPr>
          <w:p w14:paraId="06018561" w14:textId="10C95FE5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9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278</w:t>
            </w:r>
          </w:p>
        </w:tc>
        <w:tc>
          <w:tcPr>
            <w:tcW w:w="1239" w:type="dxa"/>
          </w:tcPr>
          <w:p w14:paraId="0366A03A" w14:textId="46113399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0F00BBE5" w14:textId="77777777" w:rsidTr="008E207B">
        <w:tc>
          <w:tcPr>
            <w:tcW w:w="2263" w:type="dxa"/>
          </w:tcPr>
          <w:p w14:paraId="6C73178D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65B5A43" w14:textId="68B79368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49A26E51" w14:textId="31BAE9A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8</w:t>
            </w:r>
            <w:r w:rsidR="003C3548" w:rsidRPr="004D7827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29" w:type="dxa"/>
          </w:tcPr>
          <w:p w14:paraId="776EF92E" w14:textId="786CD7F2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06</w:t>
            </w:r>
            <w:r w:rsidR="003C3548" w:rsidRPr="004D782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49" w:type="dxa"/>
          </w:tcPr>
          <w:p w14:paraId="775A5F28" w14:textId="64E42EAD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2</w:t>
            </w:r>
            <w:r w:rsidR="003C3548" w:rsidRPr="004D7827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1239" w:type="dxa"/>
          </w:tcPr>
          <w:p w14:paraId="61016EB3" w14:textId="155B2557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2</w:t>
            </w:r>
            <w:r w:rsidR="003C3548" w:rsidRPr="004D7827">
              <w:rPr>
                <w:rFonts w:cstheme="minorHAnsi"/>
                <w:sz w:val="18"/>
                <w:szCs w:val="18"/>
              </w:rPr>
              <w:t>23</w:t>
            </w:r>
          </w:p>
        </w:tc>
      </w:tr>
      <w:tr w:rsidR="004D7827" w:rsidRPr="004D7827" w14:paraId="32B3A7EF" w14:textId="77777777" w:rsidTr="008E207B">
        <w:tc>
          <w:tcPr>
            <w:tcW w:w="2263" w:type="dxa"/>
          </w:tcPr>
          <w:p w14:paraId="2A350521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F127AA9" w14:textId="659EEC0C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12F87DAA" w14:textId="52FC1706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122</w:t>
            </w:r>
          </w:p>
        </w:tc>
        <w:tc>
          <w:tcPr>
            <w:tcW w:w="1029" w:type="dxa"/>
          </w:tcPr>
          <w:p w14:paraId="61F9952F" w14:textId="657359FA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5</w:t>
            </w:r>
            <w:r w:rsidR="003C3548" w:rsidRPr="004D7827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1449" w:type="dxa"/>
          </w:tcPr>
          <w:p w14:paraId="3EDD0F48" w14:textId="7290BEC0" w:rsidR="00E002AC" w:rsidRPr="004D7827" w:rsidRDefault="003C3548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963</w:t>
            </w:r>
          </w:p>
        </w:tc>
        <w:tc>
          <w:tcPr>
            <w:tcW w:w="1239" w:type="dxa"/>
          </w:tcPr>
          <w:p w14:paraId="41A00384" w14:textId="24CFB50A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0</w:t>
            </w:r>
            <w:r w:rsidR="003C3548" w:rsidRPr="004D7827">
              <w:rPr>
                <w:rFonts w:cstheme="minorHAnsi"/>
                <w:sz w:val="18"/>
                <w:szCs w:val="18"/>
              </w:rPr>
              <w:t>55</w:t>
            </w:r>
          </w:p>
        </w:tc>
      </w:tr>
      <w:tr w:rsidR="004D7827" w:rsidRPr="004D7827" w14:paraId="686DFF5C" w14:textId="77777777" w:rsidTr="008E207B">
        <w:tc>
          <w:tcPr>
            <w:tcW w:w="2263" w:type="dxa"/>
          </w:tcPr>
          <w:p w14:paraId="313E5284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EF071DD" w14:textId="1CD27E73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294CF1F2" w14:textId="18424DCC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3C3548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874</w:t>
            </w:r>
          </w:p>
        </w:tc>
        <w:tc>
          <w:tcPr>
            <w:tcW w:w="1029" w:type="dxa"/>
          </w:tcPr>
          <w:p w14:paraId="07EA8F68" w14:textId="6E97C837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840</w:t>
            </w:r>
          </w:p>
        </w:tc>
        <w:tc>
          <w:tcPr>
            <w:tcW w:w="1449" w:type="dxa"/>
          </w:tcPr>
          <w:p w14:paraId="4C8C4EFD" w14:textId="10D8789D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040</w:t>
            </w:r>
          </w:p>
        </w:tc>
        <w:tc>
          <w:tcPr>
            <w:tcW w:w="1239" w:type="dxa"/>
          </w:tcPr>
          <w:p w14:paraId="3DBF2151" w14:textId="6B0CF849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303</w:t>
            </w:r>
          </w:p>
        </w:tc>
      </w:tr>
      <w:tr w:rsidR="004D7827" w:rsidRPr="004D7827" w14:paraId="515A9FC1" w14:textId="77777777" w:rsidTr="008E207B">
        <w:tc>
          <w:tcPr>
            <w:tcW w:w="2263" w:type="dxa"/>
          </w:tcPr>
          <w:p w14:paraId="5EEA4B94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D6260D4" w14:textId="5249BF71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22298CB8" w14:textId="34B3F4A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315</w:t>
            </w:r>
          </w:p>
        </w:tc>
        <w:tc>
          <w:tcPr>
            <w:tcW w:w="1029" w:type="dxa"/>
          </w:tcPr>
          <w:p w14:paraId="2F08314E" w14:textId="05267968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828</w:t>
            </w:r>
          </w:p>
        </w:tc>
        <w:tc>
          <w:tcPr>
            <w:tcW w:w="1449" w:type="dxa"/>
          </w:tcPr>
          <w:p w14:paraId="68585B98" w14:textId="3A470AF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3C3548" w:rsidRPr="004D7827">
              <w:rPr>
                <w:rFonts w:cstheme="minorHAnsi"/>
                <w:sz w:val="18"/>
                <w:szCs w:val="18"/>
              </w:rPr>
              <w:t>380</w:t>
            </w:r>
          </w:p>
        </w:tc>
        <w:tc>
          <w:tcPr>
            <w:tcW w:w="1239" w:type="dxa"/>
          </w:tcPr>
          <w:p w14:paraId="20BEC364" w14:textId="07C6A2C4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7</w:t>
            </w:r>
            <w:r w:rsidR="003C3548" w:rsidRPr="004D7827">
              <w:rPr>
                <w:rFonts w:cstheme="minorHAnsi"/>
                <w:sz w:val="18"/>
                <w:szCs w:val="18"/>
              </w:rPr>
              <w:t>05</w:t>
            </w:r>
          </w:p>
        </w:tc>
      </w:tr>
      <w:tr w:rsidR="004D7827" w:rsidRPr="004D7827" w14:paraId="54E94600" w14:textId="77777777" w:rsidTr="008E207B">
        <w:tc>
          <w:tcPr>
            <w:tcW w:w="2263" w:type="dxa"/>
          </w:tcPr>
          <w:p w14:paraId="7A2C46BA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FA25186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611E3035" w14:textId="7777777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5E2C59BD" w14:textId="7777777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667B847F" w14:textId="7777777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2B96D800" w14:textId="7777777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577C1189" w14:textId="77777777" w:rsidTr="008E207B">
        <w:tc>
          <w:tcPr>
            <w:tcW w:w="2263" w:type="dxa"/>
          </w:tcPr>
          <w:p w14:paraId="284DB4F6" w14:textId="12F6300C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Mo (GLM)</w:t>
            </w:r>
          </w:p>
        </w:tc>
        <w:tc>
          <w:tcPr>
            <w:tcW w:w="1843" w:type="dxa"/>
          </w:tcPr>
          <w:p w14:paraId="48240E05" w14:textId="3A2EB39B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2A3AA8B0" w14:textId="619408A2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1</w:t>
            </w:r>
            <w:r w:rsidR="00F716E8" w:rsidRPr="004D7827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1029" w:type="dxa"/>
          </w:tcPr>
          <w:p w14:paraId="27663DBB" w14:textId="5DEA2D68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28</w:t>
            </w:r>
            <w:r w:rsidR="00F716E8" w:rsidRPr="004D782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49" w:type="dxa"/>
          </w:tcPr>
          <w:p w14:paraId="185B07F3" w14:textId="5BFF8F8D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6</w:t>
            </w:r>
            <w:r w:rsidR="00F716E8" w:rsidRPr="004D7827">
              <w:rPr>
                <w:rFonts w:cstheme="minorHAnsi"/>
                <w:sz w:val="18"/>
                <w:szCs w:val="18"/>
              </w:rPr>
              <w:t>04</w:t>
            </w:r>
          </w:p>
        </w:tc>
        <w:tc>
          <w:tcPr>
            <w:tcW w:w="1239" w:type="dxa"/>
          </w:tcPr>
          <w:p w14:paraId="774CC705" w14:textId="6FA8F022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5</w:t>
            </w:r>
            <w:r w:rsidR="00F716E8" w:rsidRPr="004D7827">
              <w:rPr>
                <w:rFonts w:cstheme="minorHAnsi"/>
                <w:sz w:val="18"/>
                <w:szCs w:val="18"/>
              </w:rPr>
              <w:t>48</w:t>
            </w:r>
          </w:p>
        </w:tc>
      </w:tr>
      <w:tr w:rsidR="004D7827" w:rsidRPr="004D7827" w14:paraId="1680E470" w14:textId="77777777" w:rsidTr="008E207B">
        <w:tc>
          <w:tcPr>
            <w:tcW w:w="2263" w:type="dxa"/>
          </w:tcPr>
          <w:p w14:paraId="4DB9A563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60AA107" w14:textId="2CAD1822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40D0701F" w14:textId="14B4A5CA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01</w:t>
            </w:r>
            <w:r w:rsidR="00F716E8" w:rsidRPr="004D782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29" w:type="dxa"/>
          </w:tcPr>
          <w:p w14:paraId="176A224A" w14:textId="13CD9F48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01</w:t>
            </w:r>
            <w:r w:rsidR="00F716E8" w:rsidRPr="004D782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449" w:type="dxa"/>
          </w:tcPr>
          <w:p w14:paraId="5DB2403B" w14:textId="20E69EF3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716E8" w:rsidRPr="004D7827">
              <w:rPr>
                <w:rFonts w:cstheme="minorHAnsi"/>
                <w:sz w:val="18"/>
                <w:szCs w:val="18"/>
              </w:rPr>
              <w:t>771</w:t>
            </w:r>
          </w:p>
        </w:tc>
        <w:tc>
          <w:tcPr>
            <w:tcW w:w="1239" w:type="dxa"/>
          </w:tcPr>
          <w:p w14:paraId="1A56FEFD" w14:textId="7054C8B1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716E8" w:rsidRPr="004D7827">
              <w:rPr>
                <w:rFonts w:cstheme="minorHAnsi"/>
                <w:sz w:val="18"/>
                <w:szCs w:val="18"/>
              </w:rPr>
              <w:t>444</w:t>
            </w:r>
          </w:p>
        </w:tc>
      </w:tr>
      <w:tr w:rsidR="004D7827" w:rsidRPr="004D7827" w14:paraId="2009D687" w14:textId="77777777" w:rsidTr="008E207B">
        <w:tc>
          <w:tcPr>
            <w:tcW w:w="2263" w:type="dxa"/>
          </w:tcPr>
          <w:p w14:paraId="69C85CD3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69DF713" w14:textId="07839FB4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351C6760" w14:textId="0DA954C0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3</w:t>
            </w:r>
            <w:r w:rsidR="00F716E8" w:rsidRPr="004D782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029" w:type="dxa"/>
          </w:tcPr>
          <w:p w14:paraId="1DB68EB1" w14:textId="13C69B1F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1</w:t>
            </w:r>
            <w:r w:rsidR="00F716E8" w:rsidRPr="004D7827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449" w:type="dxa"/>
          </w:tcPr>
          <w:p w14:paraId="7F8CD458" w14:textId="235B270D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2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716E8" w:rsidRPr="004D7827">
              <w:rPr>
                <w:rFonts w:cstheme="minorHAnsi"/>
                <w:sz w:val="18"/>
                <w:szCs w:val="18"/>
              </w:rPr>
              <w:t>261</w:t>
            </w:r>
          </w:p>
        </w:tc>
        <w:tc>
          <w:tcPr>
            <w:tcW w:w="1239" w:type="dxa"/>
          </w:tcPr>
          <w:p w14:paraId="58BB2F13" w14:textId="43FCDC79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0</w:t>
            </w:r>
            <w:r w:rsidR="00F716E8" w:rsidRPr="004D7827">
              <w:rPr>
                <w:rFonts w:cstheme="minorHAnsi"/>
                <w:sz w:val="18"/>
                <w:szCs w:val="18"/>
              </w:rPr>
              <w:t>2</w:t>
            </w:r>
            <w:r w:rsidR="00E002AC" w:rsidRPr="004D7827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4D7827" w:rsidRPr="004D7827" w14:paraId="797A56C4" w14:textId="77777777" w:rsidTr="008E207B">
        <w:tc>
          <w:tcPr>
            <w:tcW w:w="2263" w:type="dxa"/>
          </w:tcPr>
          <w:p w14:paraId="3477BEBA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0DCBC8F" w14:textId="5F927D94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5F3AB5BB" w14:textId="17984CC3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716E8" w:rsidRPr="004D7827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1029" w:type="dxa"/>
          </w:tcPr>
          <w:p w14:paraId="6A5AA378" w14:textId="7BE98B4B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2</w:t>
            </w:r>
            <w:r w:rsidR="00F716E8" w:rsidRPr="004D7827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1449" w:type="dxa"/>
          </w:tcPr>
          <w:p w14:paraId="323E18F2" w14:textId="565352EF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716E8" w:rsidRPr="004D7827">
              <w:rPr>
                <w:rFonts w:cstheme="minorHAnsi"/>
                <w:sz w:val="18"/>
                <w:szCs w:val="18"/>
              </w:rPr>
              <w:t>842</w:t>
            </w:r>
          </w:p>
        </w:tc>
        <w:tc>
          <w:tcPr>
            <w:tcW w:w="1239" w:type="dxa"/>
          </w:tcPr>
          <w:p w14:paraId="134FDA67" w14:textId="5DC2BB7E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716E8" w:rsidRPr="004D7827">
              <w:rPr>
                <w:rFonts w:cstheme="minorHAnsi"/>
                <w:sz w:val="18"/>
                <w:szCs w:val="18"/>
              </w:rPr>
              <w:t>403</w:t>
            </w:r>
          </w:p>
        </w:tc>
      </w:tr>
      <w:tr w:rsidR="004D7827" w:rsidRPr="004D7827" w14:paraId="4D99F52D" w14:textId="77777777" w:rsidTr="008E207B">
        <w:tc>
          <w:tcPr>
            <w:tcW w:w="2263" w:type="dxa"/>
          </w:tcPr>
          <w:p w14:paraId="655F83A1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C499D05" w14:textId="11E871A8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4F198103" w14:textId="6F50F7F0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F716E8" w:rsidRPr="004D782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29" w:type="dxa"/>
          </w:tcPr>
          <w:p w14:paraId="207732C6" w14:textId="4C95F432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2</w:t>
            </w:r>
            <w:r w:rsidR="00F716E8" w:rsidRPr="004D7827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449" w:type="dxa"/>
          </w:tcPr>
          <w:p w14:paraId="17E391E0" w14:textId="25B8E779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716E8" w:rsidRPr="004D7827">
              <w:rPr>
                <w:rFonts w:cstheme="minorHAnsi"/>
                <w:sz w:val="18"/>
                <w:szCs w:val="18"/>
              </w:rPr>
              <w:t>042</w:t>
            </w:r>
          </w:p>
        </w:tc>
        <w:tc>
          <w:tcPr>
            <w:tcW w:w="1239" w:type="dxa"/>
          </w:tcPr>
          <w:p w14:paraId="105FFDD8" w14:textId="795269B6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F716E8" w:rsidRPr="004D7827">
              <w:rPr>
                <w:rFonts w:cstheme="minorHAnsi"/>
                <w:sz w:val="18"/>
                <w:szCs w:val="18"/>
              </w:rPr>
              <w:t>966</w:t>
            </w:r>
          </w:p>
        </w:tc>
      </w:tr>
      <w:tr w:rsidR="004D7827" w:rsidRPr="004D7827" w14:paraId="634E4E0C" w14:textId="77777777" w:rsidTr="008E207B">
        <w:tc>
          <w:tcPr>
            <w:tcW w:w="2263" w:type="dxa"/>
          </w:tcPr>
          <w:p w14:paraId="265F918C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B5F654D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55BE12B6" w14:textId="7777777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77E0C4DA" w14:textId="7777777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04ECDF40" w14:textId="7777777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0E3D5E10" w14:textId="7777777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66F34653" w14:textId="77777777" w:rsidTr="008E207B">
        <w:tc>
          <w:tcPr>
            <w:tcW w:w="2263" w:type="dxa"/>
          </w:tcPr>
          <w:p w14:paraId="4E151214" w14:textId="64806EC2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Ni (GLM)</w:t>
            </w:r>
          </w:p>
        </w:tc>
        <w:tc>
          <w:tcPr>
            <w:tcW w:w="1843" w:type="dxa"/>
          </w:tcPr>
          <w:p w14:paraId="19635C70" w14:textId="52925C0D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13DDFFFE" w14:textId="455F658D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F72A5" w:rsidRPr="004D7827">
              <w:rPr>
                <w:rFonts w:cstheme="minorHAnsi"/>
                <w:sz w:val="18"/>
                <w:szCs w:val="18"/>
              </w:rPr>
              <w:t>798</w:t>
            </w:r>
          </w:p>
        </w:tc>
        <w:tc>
          <w:tcPr>
            <w:tcW w:w="1029" w:type="dxa"/>
          </w:tcPr>
          <w:p w14:paraId="46B27BCE" w14:textId="3FD08E20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04</w:t>
            </w:r>
            <w:r w:rsidR="00EF72A5" w:rsidRPr="004D782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49" w:type="dxa"/>
          </w:tcPr>
          <w:p w14:paraId="48446115" w14:textId="7CCD148E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EF72A5" w:rsidRPr="004D7827">
              <w:rPr>
                <w:rFonts w:cstheme="minorHAnsi"/>
                <w:sz w:val="18"/>
                <w:szCs w:val="18"/>
              </w:rPr>
              <w:t>8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F72A5" w:rsidRPr="004D7827">
              <w:rPr>
                <w:rFonts w:cstheme="minorHAnsi"/>
                <w:sz w:val="18"/>
                <w:szCs w:val="18"/>
              </w:rPr>
              <w:t>168</w:t>
            </w:r>
          </w:p>
        </w:tc>
        <w:tc>
          <w:tcPr>
            <w:tcW w:w="1239" w:type="dxa"/>
          </w:tcPr>
          <w:p w14:paraId="024D34E7" w14:textId="77C696AF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4F597E76" w14:textId="77777777" w:rsidTr="008E207B">
        <w:tc>
          <w:tcPr>
            <w:tcW w:w="2263" w:type="dxa"/>
          </w:tcPr>
          <w:p w14:paraId="1DDDD824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2B99C77" w14:textId="53E23CE8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05B474B3" w14:textId="5BBB33E4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10</w:t>
            </w:r>
          </w:p>
        </w:tc>
        <w:tc>
          <w:tcPr>
            <w:tcW w:w="1029" w:type="dxa"/>
          </w:tcPr>
          <w:p w14:paraId="76EDA6FA" w14:textId="3CBFD8F1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003</w:t>
            </w:r>
          </w:p>
        </w:tc>
        <w:tc>
          <w:tcPr>
            <w:tcW w:w="1449" w:type="dxa"/>
          </w:tcPr>
          <w:p w14:paraId="162BCE9E" w14:textId="5D765C32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3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F72A5" w:rsidRPr="004D7827">
              <w:rPr>
                <w:rFonts w:cstheme="minorHAnsi"/>
                <w:sz w:val="18"/>
                <w:szCs w:val="18"/>
              </w:rPr>
              <w:t>429</w:t>
            </w:r>
          </w:p>
        </w:tc>
        <w:tc>
          <w:tcPr>
            <w:tcW w:w="1239" w:type="dxa"/>
          </w:tcPr>
          <w:p w14:paraId="29A23860" w14:textId="20BBD038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167E3B42" w14:textId="77777777" w:rsidTr="008E207B">
        <w:tc>
          <w:tcPr>
            <w:tcW w:w="2263" w:type="dxa"/>
          </w:tcPr>
          <w:p w14:paraId="37554890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DCD9207" w14:textId="2947767C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32680EF4" w14:textId="218A9AD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5</w:t>
            </w:r>
            <w:r w:rsidR="00EF72A5" w:rsidRPr="004D782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29" w:type="dxa"/>
          </w:tcPr>
          <w:p w14:paraId="5D127C82" w14:textId="3684DBA9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02</w:t>
            </w:r>
            <w:r w:rsidR="00EF72A5" w:rsidRPr="004D782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49" w:type="dxa"/>
          </w:tcPr>
          <w:p w14:paraId="293F6736" w14:textId="3801322D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2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F72A5" w:rsidRPr="004D7827">
              <w:rPr>
                <w:rFonts w:cstheme="minorHAnsi"/>
                <w:sz w:val="18"/>
                <w:szCs w:val="18"/>
              </w:rPr>
              <w:t>285</w:t>
            </w:r>
          </w:p>
        </w:tc>
        <w:tc>
          <w:tcPr>
            <w:tcW w:w="1239" w:type="dxa"/>
          </w:tcPr>
          <w:p w14:paraId="0067503F" w14:textId="00469803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02</w:t>
            </w:r>
            <w:r w:rsidR="00EF72A5" w:rsidRPr="004D7827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4D7827" w:rsidRPr="004D7827" w14:paraId="4D010265" w14:textId="77777777" w:rsidTr="008E207B">
        <w:tc>
          <w:tcPr>
            <w:tcW w:w="2263" w:type="dxa"/>
          </w:tcPr>
          <w:p w14:paraId="03B41991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F456F34" w14:textId="35994399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15C7EB47" w14:textId="4FC5C9AD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7C4B66" w:rsidRPr="004D7827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1029" w:type="dxa"/>
          </w:tcPr>
          <w:p w14:paraId="3199B020" w14:textId="58ACEC78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03</w:t>
            </w:r>
            <w:r w:rsidR="007C4B66" w:rsidRPr="004D782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49" w:type="dxa"/>
          </w:tcPr>
          <w:p w14:paraId="70069157" w14:textId="2E22740C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C4B66"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7</w:t>
            </w:r>
            <w:r w:rsidR="007C4B66" w:rsidRPr="004D7827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1239" w:type="dxa"/>
          </w:tcPr>
          <w:p w14:paraId="4702AF04" w14:textId="2A7E58F8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0</w:t>
            </w:r>
            <w:r w:rsidR="007C4B66" w:rsidRPr="004D7827">
              <w:rPr>
                <w:rFonts w:cstheme="minorHAnsi"/>
                <w:sz w:val="18"/>
                <w:szCs w:val="18"/>
              </w:rPr>
              <w:t>88</w:t>
            </w:r>
          </w:p>
        </w:tc>
      </w:tr>
      <w:tr w:rsidR="004D7827" w:rsidRPr="004D7827" w14:paraId="6547B68E" w14:textId="77777777" w:rsidTr="008E207B">
        <w:tc>
          <w:tcPr>
            <w:tcW w:w="2263" w:type="dxa"/>
          </w:tcPr>
          <w:p w14:paraId="3AC5C3A5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FEF5A72" w14:textId="53C3022C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2C6DA886" w14:textId="6AB1A83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7C4B66" w:rsidRPr="004D7827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029" w:type="dxa"/>
          </w:tcPr>
          <w:p w14:paraId="05E6DFBF" w14:textId="5AA4C2DF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E002AC" w:rsidRPr="004D7827">
              <w:rPr>
                <w:rFonts w:cstheme="minorHAnsi"/>
                <w:sz w:val="18"/>
                <w:szCs w:val="18"/>
              </w:rPr>
              <w:t>03</w:t>
            </w:r>
            <w:r w:rsidR="007C4B66" w:rsidRPr="004D782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449" w:type="dxa"/>
          </w:tcPr>
          <w:p w14:paraId="0522454F" w14:textId="36306130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C4B66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724</w:t>
            </w:r>
          </w:p>
        </w:tc>
        <w:tc>
          <w:tcPr>
            <w:tcW w:w="1239" w:type="dxa"/>
          </w:tcPr>
          <w:p w14:paraId="0EC98D8B" w14:textId="396F620A" w:rsidR="00E002AC" w:rsidRPr="004D7827" w:rsidRDefault="00714DF7" w:rsidP="00E002A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472</w:t>
            </w:r>
          </w:p>
        </w:tc>
      </w:tr>
      <w:tr w:rsidR="004D7827" w:rsidRPr="004D7827" w14:paraId="695CF485" w14:textId="77777777" w:rsidTr="008E207B">
        <w:tc>
          <w:tcPr>
            <w:tcW w:w="2263" w:type="dxa"/>
          </w:tcPr>
          <w:p w14:paraId="0B33541C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B2E6693" w14:textId="77777777" w:rsidR="00E002AC" w:rsidRPr="004D7827" w:rsidRDefault="00E002AC" w:rsidP="00E002A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4E21FC47" w14:textId="7777777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08D818B2" w14:textId="7777777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65382387" w14:textId="7777777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35B7DB18" w14:textId="77777777" w:rsidR="00E002AC" w:rsidRPr="004D7827" w:rsidRDefault="00E002AC" w:rsidP="00E002A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7657E23D" w14:textId="77777777" w:rsidTr="008E207B">
        <w:tc>
          <w:tcPr>
            <w:tcW w:w="2263" w:type="dxa"/>
          </w:tcPr>
          <w:p w14:paraId="443252F6" w14:textId="2763A62B" w:rsidR="008F7F7E" w:rsidRPr="004D7827" w:rsidRDefault="008F7F7E" w:rsidP="008F7F7E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Pb (GLM)</w:t>
            </w:r>
          </w:p>
        </w:tc>
        <w:tc>
          <w:tcPr>
            <w:tcW w:w="1843" w:type="dxa"/>
          </w:tcPr>
          <w:p w14:paraId="59A579DD" w14:textId="6A0BB714" w:rsidR="008F7F7E" w:rsidRPr="004D7827" w:rsidRDefault="008F7F7E" w:rsidP="008F7F7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3C40EC9A" w14:textId="0773A58F" w:rsidR="008F7F7E" w:rsidRPr="004D7827" w:rsidRDefault="00714DF7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8F7F7E" w:rsidRPr="004D7827">
              <w:rPr>
                <w:rFonts w:cstheme="minorHAnsi"/>
                <w:sz w:val="18"/>
                <w:szCs w:val="18"/>
              </w:rPr>
              <w:t>2</w:t>
            </w:r>
            <w:r w:rsidR="007C4B66" w:rsidRPr="004D7827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029" w:type="dxa"/>
          </w:tcPr>
          <w:p w14:paraId="21C19734" w14:textId="5CFB31C9" w:rsidR="008F7F7E" w:rsidRPr="004D7827" w:rsidRDefault="00714DF7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8F7F7E" w:rsidRPr="004D7827">
              <w:rPr>
                <w:rFonts w:cstheme="minorHAnsi"/>
                <w:sz w:val="18"/>
                <w:szCs w:val="18"/>
              </w:rPr>
              <w:t>04</w:t>
            </w:r>
            <w:r w:rsidR="007C4B66" w:rsidRPr="004D782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49" w:type="dxa"/>
          </w:tcPr>
          <w:p w14:paraId="1AD275C4" w14:textId="3FF1A4B2" w:rsidR="008F7F7E" w:rsidRPr="004D7827" w:rsidRDefault="008F7F7E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5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419</w:t>
            </w:r>
          </w:p>
        </w:tc>
        <w:tc>
          <w:tcPr>
            <w:tcW w:w="1239" w:type="dxa"/>
          </w:tcPr>
          <w:p w14:paraId="16FCABCF" w14:textId="0E8B977A" w:rsidR="008F7F7E" w:rsidRPr="004D7827" w:rsidRDefault="008F7F7E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44822C8D" w14:textId="77777777" w:rsidTr="008E207B">
        <w:tc>
          <w:tcPr>
            <w:tcW w:w="2263" w:type="dxa"/>
          </w:tcPr>
          <w:p w14:paraId="248F2749" w14:textId="77777777" w:rsidR="008F7F7E" w:rsidRPr="004D7827" w:rsidRDefault="008F7F7E" w:rsidP="008F7F7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2E2EF5E" w14:textId="5E7B69FB" w:rsidR="008F7F7E" w:rsidRPr="004D7827" w:rsidRDefault="008F7F7E" w:rsidP="008F7F7E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7705A670" w14:textId="55C03C17" w:rsidR="008F7F7E" w:rsidRPr="004D7827" w:rsidRDefault="00714DF7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8F7F7E" w:rsidRPr="004D7827">
              <w:rPr>
                <w:rFonts w:cstheme="minorHAnsi"/>
                <w:sz w:val="18"/>
                <w:szCs w:val="18"/>
              </w:rPr>
              <w:t>00</w:t>
            </w:r>
            <w:r w:rsidR="007C4B66" w:rsidRPr="004D782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29" w:type="dxa"/>
          </w:tcPr>
          <w:p w14:paraId="2ECF06DB" w14:textId="6B1AF2DB" w:rsidR="008F7F7E" w:rsidRPr="004D7827" w:rsidRDefault="00714DF7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8F7F7E" w:rsidRPr="004D7827">
              <w:rPr>
                <w:rFonts w:cstheme="minorHAnsi"/>
                <w:sz w:val="18"/>
                <w:szCs w:val="18"/>
              </w:rPr>
              <w:t>003</w:t>
            </w:r>
          </w:p>
        </w:tc>
        <w:tc>
          <w:tcPr>
            <w:tcW w:w="1449" w:type="dxa"/>
          </w:tcPr>
          <w:p w14:paraId="5746D640" w14:textId="7B689CAD" w:rsidR="008F7F7E" w:rsidRPr="004D7827" w:rsidRDefault="00714DF7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018</w:t>
            </w:r>
          </w:p>
        </w:tc>
        <w:tc>
          <w:tcPr>
            <w:tcW w:w="1239" w:type="dxa"/>
          </w:tcPr>
          <w:p w14:paraId="53963528" w14:textId="61A4B107" w:rsidR="008F7F7E" w:rsidRPr="004D7827" w:rsidRDefault="00714DF7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986</w:t>
            </w:r>
          </w:p>
        </w:tc>
      </w:tr>
      <w:tr w:rsidR="004D7827" w:rsidRPr="004D7827" w14:paraId="02E3E968" w14:textId="77777777" w:rsidTr="008E207B">
        <w:tc>
          <w:tcPr>
            <w:tcW w:w="2263" w:type="dxa"/>
          </w:tcPr>
          <w:p w14:paraId="50F40213" w14:textId="77777777" w:rsidR="008F7F7E" w:rsidRPr="004D7827" w:rsidRDefault="008F7F7E" w:rsidP="008F7F7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C007F79" w14:textId="3F9DBBB8" w:rsidR="008F7F7E" w:rsidRPr="004D7827" w:rsidRDefault="008F7F7E" w:rsidP="008F7F7E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7A27265C" w14:textId="52C3202E" w:rsidR="008F7F7E" w:rsidRPr="004D7827" w:rsidRDefault="00714DF7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8F7F7E" w:rsidRPr="004D7827">
              <w:rPr>
                <w:rFonts w:cstheme="minorHAnsi"/>
                <w:sz w:val="18"/>
                <w:szCs w:val="18"/>
              </w:rPr>
              <w:t>01</w:t>
            </w:r>
            <w:r w:rsidR="007C4B66" w:rsidRPr="004D782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29" w:type="dxa"/>
          </w:tcPr>
          <w:p w14:paraId="4AF79CB8" w14:textId="4D49EB5F" w:rsidR="008F7F7E" w:rsidRPr="004D7827" w:rsidRDefault="00714DF7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8F7F7E" w:rsidRPr="004D7827">
              <w:rPr>
                <w:rFonts w:cstheme="minorHAnsi"/>
                <w:sz w:val="18"/>
                <w:szCs w:val="18"/>
              </w:rPr>
              <w:t>02</w:t>
            </w:r>
            <w:r w:rsidR="007C4B66" w:rsidRPr="004D782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49" w:type="dxa"/>
          </w:tcPr>
          <w:p w14:paraId="18441E15" w14:textId="0B13089C" w:rsidR="008F7F7E" w:rsidRPr="004D7827" w:rsidRDefault="00714DF7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690</w:t>
            </w:r>
          </w:p>
        </w:tc>
        <w:tc>
          <w:tcPr>
            <w:tcW w:w="1239" w:type="dxa"/>
          </w:tcPr>
          <w:p w14:paraId="0842B9F0" w14:textId="14442BF0" w:rsidR="008F7F7E" w:rsidRPr="004D7827" w:rsidRDefault="00714DF7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49</w:t>
            </w:r>
            <w:r w:rsidR="008F7F7E" w:rsidRPr="004D7827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4D7827" w:rsidRPr="004D7827" w14:paraId="087F12A4" w14:textId="77777777" w:rsidTr="008E207B">
        <w:tc>
          <w:tcPr>
            <w:tcW w:w="2263" w:type="dxa"/>
          </w:tcPr>
          <w:p w14:paraId="7C7DFD9D" w14:textId="77777777" w:rsidR="008F7F7E" w:rsidRPr="004D7827" w:rsidRDefault="008F7F7E" w:rsidP="008F7F7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08777125" w14:textId="21374D26" w:rsidR="008F7F7E" w:rsidRPr="004D7827" w:rsidRDefault="008F7F7E" w:rsidP="008F7F7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693C3B48" w14:textId="43A3F468" w:rsidR="008F7F7E" w:rsidRPr="004D7827" w:rsidRDefault="008F7F7E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7C4B66" w:rsidRPr="004D7827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029" w:type="dxa"/>
          </w:tcPr>
          <w:p w14:paraId="46BB24C1" w14:textId="2DEEF5E9" w:rsidR="008F7F7E" w:rsidRPr="004D7827" w:rsidRDefault="00714DF7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8F7F7E" w:rsidRPr="004D7827">
              <w:rPr>
                <w:rFonts w:cstheme="minorHAnsi"/>
                <w:sz w:val="18"/>
                <w:szCs w:val="18"/>
              </w:rPr>
              <w:t>0</w:t>
            </w:r>
            <w:r w:rsidR="007C4B66" w:rsidRPr="004D7827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449" w:type="dxa"/>
          </w:tcPr>
          <w:p w14:paraId="147DD3A9" w14:textId="39C6473A" w:rsidR="008F7F7E" w:rsidRPr="004D7827" w:rsidRDefault="008F7F7E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511</w:t>
            </w:r>
          </w:p>
        </w:tc>
        <w:tc>
          <w:tcPr>
            <w:tcW w:w="1239" w:type="dxa"/>
          </w:tcPr>
          <w:p w14:paraId="3A2DC22D" w14:textId="668D5180" w:rsidR="008F7F7E" w:rsidRPr="004D7827" w:rsidRDefault="00714DF7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611</w:t>
            </w:r>
          </w:p>
        </w:tc>
      </w:tr>
      <w:tr w:rsidR="004D7827" w:rsidRPr="004D7827" w14:paraId="4D5788E2" w14:textId="77777777" w:rsidTr="008E207B">
        <w:tc>
          <w:tcPr>
            <w:tcW w:w="2263" w:type="dxa"/>
          </w:tcPr>
          <w:p w14:paraId="0DFACC56" w14:textId="77777777" w:rsidR="008F7F7E" w:rsidRPr="004D7827" w:rsidRDefault="008F7F7E" w:rsidP="008F7F7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97DBFE7" w14:textId="61977355" w:rsidR="008F7F7E" w:rsidRPr="004D7827" w:rsidRDefault="008F7F7E" w:rsidP="008F7F7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1837F7C2" w14:textId="19F857B4" w:rsidR="008F7F7E" w:rsidRPr="004D7827" w:rsidRDefault="008F7F7E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14DF7"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7C4B66" w:rsidRPr="004D7827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029" w:type="dxa"/>
          </w:tcPr>
          <w:p w14:paraId="3628841A" w14:textId="057E7CFA" w:rsidR="008F7F7E" w:rsidRPr="004D7827" w:rsidRDefault="00714DF7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8F7F7E" w:rsidRPr="004D7827">
              <w:rPr>
                <w:rFonts w:cstheme="minorHAnsi"/>
                <w:sz w:val="18"/>
                <w:szCs w:val="18"/>
              </w:rPr>
              <w:t>03</w:t>
            </w:r>
            <w:r w:rsidR="007C4B66" w:rsidRPr="004D782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449" w:type="dxa"/>
          </w:tcPr>
          <w:p w14:paraId="4B609CE1" w14:textId="1286986D" w:rsidR="008F7F7E" w:rsidRPr="004D7827" w:rsidRDefault="008F7F7E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C4B66"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193</w:t>
            </w:r>
          </w:p>
        </w:tc>
        <w:tc>
          <w:tcPr>
            <w:tcW w:w="1239" w:type="dxa"/>
          </w:tcPr>
          <w:p w14:paraId="546F4FDC" w14:textId="1CDDD009" w:rsidR="008F7F7E" w:rsidRPr="004D7827" w:rsidRDefault="00714DF7" w:rsidP="008F7F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238</w:t>
            </w:r>
          </w:p>
        </w:tc>
      </w:tr>
      <w:tr w:rsidR="004D7827" w:rsidRPr="004D7827" w14:paraId="4D8138F4" w14:textId="77777777" w:rsidTr="008E207B">
        <w:tc>
          <w:tcPr>
            <w:tcW w:w="2263" w:type="dxa"/>
          </w:tcPr>
          <w:p w14:paraId="322B1766" w14:textId="77777777" w:rsidR="008F7F7E" w:rsidRPr="004D7827" w:rsidRDefault="008F7F7E" w:rsidP="008F7F7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A2D80F7" w14:textId="77777777" w:rsidR="008F7F7E" w:rsidRPr="004D7827" w:rsidRDefault="008F7F7E" w:rsidP="008F7F7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7EB9668F" w14:textId="77777777" w:rsidR="008F7F7E" w:rsidRPr="004D7827" w:rsidRDefault="008F7F7E" w:rsidP="008F7F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29A06C32" w14:textId="77777777" w:rsidR="008F7F7E" w:rsidRPr="004D7827" w:rsidRDefault="008F7F7E" w:rsidP="008F7F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0A63718A" w14:textId="77777777" w:rsidR="008F7F7E" w:rsidRPr="004D7827" w:rsidRDefault="008F7F7E" w:rsidP="008F7F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24077787" w14:textId="77777777" w:rsidR="008F7F7E" w:rsidRPr="004D7827" w:rsidRDefault="008F7F7E" w:rsidP="008F7F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0E169DD9" w14:textId="77777777" w:rsidTr="008E207B">
        <w:tc>
          <w:tcPr>
            <w:tcW w:w="2263" w:type="dxa"/>
          </w:tcPr>
          <w:p w14:paraId="7172CA58" w14:textId="298B94CD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 (GLM)</w:t>
            </w:r>
          </w:p>
        </w:tc>
        <w:tc>
          <w:tcPr>
            <w:tcW w:w="1843" w:type="dxa"/>
          </w:tcPr>
          <w:p w14:paraId="5BC98CC6" w14:textId="218D6FBE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5E2A7D0B" w14:textId="2154191C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60</w:t>
            </w:r>
            <w:r w:rsidR="007C4B66" w:rsidRPr="004D782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29" w:type="dxa"/>
          </w:tcPr>
          <w:p w14:paraId="1F0BE52A" w14:textId="5A6D47DB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14</w:t>
            </w:r>
            <w:r w:rsidR="007C4B66" w:rsidRPr="004D782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49" w:type="dxa"/>
          </w:tcPr>
          <w:p w14:paraId="266351C1" w14:textId="2805117E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4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7C4B66" w:rsidRPr="004D7827">
              <w:rPr>
                <w:rFonts w:cstheme="minorHAnsi"/>
                <w:sz w:val="18"/>
                <w:szCs w:val="18"/>
              </w:rPr>
              <w:t>136</w:t>
            </w:r>
          </w:p>
        </w:tc>
        <w:tc>
          <w:tcPr>
            <w:tcW w:w="1239" w:type="dxa"/>
          </w:tcPr>
          <w:p w14:paraId="4B441641" w14:textId="749A9FE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1EC4E350" w14:textId="77777777" w:rsidTr="008E207B">
        <w:tc>
          <w:tcPr>
            <w:tcW w:w="2263" w:type="dxa"/>
          </w:tcPr>
          <w:p w14:paraId="14B24655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640DCB6" w14:textId="1411B2BD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515FDD93" w14:textId="532A88E3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</w:t>
            </w:r>
            <w:r w:rsidR="007C4B66" w:rsidRPr="004D782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29" w:type="dxa"/>
          </w:tcPr>
          <w:p w14:paraId="65C437BA" w14:textId="4E75701F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</w:t>
            </w:r>
            <w:r w:rsidR="007C4B66" w:rsidRPr="004D7827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449" w:type="dxa"/>
          </w:tcPr>
          <w:p w14:paraId="339AC6EB" w14:textId="3396EAC0" w:rsidR="00523A62" w:rsidRPr="004D7827" w:rsidRDefault="007C4B66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73</w:t>
            </w:r>
          </w:p>
        </w:tc>
        <w:tc>
          <w:tcPr>
            <w:tcW w:w="1239" w:type="dxa"/>
          </w:tcPr>
          <w:p w14:paraId="53CDF1DF" w14:textId="6A343EFD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288</w:t>
            </w:r>
          </w:p>
        </w:tc>
      </w:tr>
      <w:tr w:rsidR="004D7827" w:rsidRPr="004D7827" w14:paraId="39A03B9F" w14:textId="77777777" w:rsidTr="008E207B">
        <w:tc>
          <w:tcPr>
            <w:tcW w:w="2263" w:type="dxa"/>
          </w:tcPr>
          <w:p w14:paraId="02512BBD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07A38F" w14:textId="157AB772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631AA41A" w14:textId="416A61F8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Pr="004D7827">
              <w:rPr>
                <w:rFonts w:cstheme="minorHAnsi"/>
                <w:sz w:val="18"/>
                <w:szCs w:val="18"/>
              </w:rPr>
              <w:t>02</w:t>
            </w:r>
            <w:r w:rsidR="007C4B66" w:rsidRPr="004D782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29" w:type="dxa"/>
          </w:tcPr>
          <w:p w14:paraId="101673A8" w14:textId="2AB507BE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8</w:t>
            </w:r>
            <w:r w:rsidR="007C4B66" w:rsidRPr="004D782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49" w:type="dxa"/>
          </w:tcPr>
          <w:p w14:paraId="485FB153" w14:textId="65275136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273</w:t>
            </w:r>
          </w:p>
        </w:tc>
        <w:tc>
          <w:tcPr>
            <w:tcW w:w="1239" w:type="dxa"/>
          </w:tcPr>
          <w:p w14:paraId="1A2286F6" w14:textId="54A62348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7</w:t>
            </w:r>
            <w:r w:rsidR="007C4B66" w:rsidRPr="004D7827">
              <w:rPr>
                <w:rFonts w:cstheme="minorHAnsi"/>
                <w:sz w:val="18"/>
                <w:szCs w:val="18"/>
              </w:rPr>
              <w:t>85</w:t>
            </w:r>
          </w:p>
        </w:tc>
      </w:tr>
      <w:tr w:rsidR="004D7827" w:rsidRPr="004D7827" w14:paraId="732441A2" w14:textId="77777777" w:rsidTr="008E207B">
        <w:tc>
          <w:tcPr>
            <w:tcW w:w="2263" w:type="dxa"/>
          </w:tcPr>
          <w:p w14:paraId="531C1BB3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85F932A" w14:textId="2D1B0DE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059DBD1B" w14:textId="1D517099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Pr="004D7827">
              <w:rPr>
                <w:rFonts w:cstheme="minorHAnsi"/>
                <w:sz w:val="18"/>
                <w:szCs w:val="18"/>
              </w:rPr>
              <w:t>2</w:t>
            </w:r>
            <w:r w:rsidR="007C4B66" w:rsidRPr="004D7827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1029" w:type="dxa"/>
          </w:tcPr>
          <w:p w14:paraId="0F6C5841" w14:textId="3493481C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1</w:t>
            </w:r>
            <w:r w:rsidR="007C4B66" w:rsidRPr="004D7827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449" w:type="dxa"/>
          </w:tcPr>
          <w:p w14:paraId="4A8265DE" w14:textId="679397A8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2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210</w:t>
            </w:r>
          </w:p>
        </w:tc>
        <w:tc>
          <w:tcPr>
            <w:tcW w:w="1239" w:type="dxa"/>
          </w:tcPr>
          <w:p w14:paraId="078ACE98" w14:textId="0F1B8C8B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</w:t>
            </w:r>
            <w:r w:rsidR="007C4B66" w:rsidRPr="004D7827">
              <w:rPr>
                <w:rFonts w:cstheme="minorHAnsi"/>
                <w:sz w:val="18"/>
                <w:szCs w:val="18"/>
              </w:rPr>
              <w:t>31</w:t>
            </w:r>
          </w:p>
        </w:tc>
      </w:tr>
      <w:tr w:rsidR="004D7827" w:rsidRPr="004D7827" w14:paraId="34E9375F" w14:textId="77777777" w:rsidTr="008E207B">
        <w:tc>
          <w:tcPr>
            <w:tcW w:w="2263" w:type="dxa"/>
          </w:tcPr>
          <w:p w14:paraId="50F6C854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6702EAF" w14:textId="688C04AB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38BBC631" w14:textId="53B48224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</w:t>
            </w:r>
            <w:r w:rsidR="007C4B66" w:rsidRPr="004D7827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029" w:type="dxa"/>
          </w:tcPr>
          <w:p w14:paraId="16AF1EBE" w14:textId="4293D02B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1</w:t>
            </w:r>
            <w:r w:rsidR="007C4B66" w:rsidRPr="004D7827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449" w:type="dxa"/>
          </w:tcPr>
          <w:p w14:paraId="573B29CD" w14:textId="1FE74782" w:rsidR="00523A62" w:rsidRPr="004D7827" w:rsidRDefault="007C4B66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Pr="004D7827">
              <w:rPr>
                <w:rFonts w:cstheme="minorHAnsi"/>
                <w:sz w:val="18"/>
                <w:szCs w:val="18"/>
              </w:rPr>
              <w:t>25</w:t>
            </w:r>
            <w:r w:rsidR="00523A62" w:rsidRPr="004D782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39" w:type="dxa"/>
          </w:tcPr>
          <w:p w14:paraId="13BF81F4" w14:textId="0A63A63E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799</w:t>
            </w:r>
          </w:p>
        </w:tc>
      </w:tr>
      <w:tr w:rsidR="004D7827" w:rsidRPr="004D7827" w14:paraId="21B973C5" w14:textId="77777777" w:rsidTr="008E207B">
        <w:tc>
          <w:tcPr>
            <w:tcW w:w="2263" w:type="dxa"/>
          </w:tcPr>
          <w:p w14:paraId="71FE0728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9658CF5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07DD5D90" w14:textId="7777777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525B0686" w14:textId="7777777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091618C7" w14:textId="7777777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2FC13275" w14:textId="7777777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6B33B329" w14:textId="77777777" w:rsidTr="008E207B">
        <w:tc>
          <w:tcPr>
            <w:tcW w:w="2263" w:type="dxa"/>
          </w:tcPr>
          <w:p w14:paraId="406AE946" w14:textId="3016DD80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n (GLM)</w:t>
            </w:r>
          </w:p>
        </w:tc>
        <w:tc>
          <w:tcPr>
            <w:tcW w:w="1843" w:type="dxa"/>
          </w:tcPr>
          <w:p w14:paraId="6083EF3B" w14:textId="1B6AC89E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407D8B3E" w14:textId="4CD4B57D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2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296</w:t>
            </w:r>
          </w:p>
        </w:tc>
        <w:tc>
          <w:tcPr>
            <w:tcW w:w="1029" w:type="dxa"/>
          </w:tcPr>
          <w:p w14:paraId="2B539713" w14:textId="0DD4E0FA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9</w:t>
            </w:r>
            <w:r w:rsidR="007C4B66" w:rsidRPr="004D7827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49" w:type="dxa"/>
          </w:tcPr>
          <w:p w14:paraId="40D78DAB" w14:textId="66E5131E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2</w:t>
            </w:r>
            <w:r w:rsidR="007C4B66" w:rsidRPr="004D7827">
              <w:rPr>
                <w:rFonts w:cstheme="minorHAnsi"/>
                <w:sz w:val="18"/>
                <w:szCs w:val="18"/>
              </w:rPr>
              <w:t>4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112</w:t>
            </w:r>
          </w:p>
        </w:tc>
        <w:tc>
          <w:tcPr>
            <w:tcW w:w="1239" w:type="dxa"/>
          </w:tcPr>
          <w:p w14:paraId="2862A3D4" w14:textId="5FADF6F6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1A023AC6" w14:textId="77777777" w:rsidTr="008E207B">
        <w:tc>
          <w:tcPr>
            <w:tcW w:w="2263" w:type="dxa"/>
          </w:tcPr>
          <w:p w14:paraId="396D201C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A75A186" w14:textId="6A9F1263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7DC252DD" w14:textId="1B742FCC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0</w:t>
            </w:r>
            <w:r w:rsidR="007C4B66" w:rsidRPr="004D782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29" w:type="dxa"/>
          </w:tcPr>
          <w:p w14:paraId="22F1E98A" w14:textId="156F55C4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06</w:t>
            </w:r>
          </w:p>
        </w:tc>
        <w:tc>
          <w:tcPr>
            <w:tcW w:w="1449" w:type="dxa"/>
          </w:tcPr>
          <w:p w14:paraId="35991359" w14:textId="7A8E53F2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440</w:t>
            </w:r>
          </w:p>
        </w:tc>
        <w:tc>
          <w:tcPr>
            <w:tcW w:w="1239" w:type="dxa"/>
          </w:tcPr>
          <w:p w14:paraId="4C880A5C" w14:textId="11BD47BA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662</w:t>
            </w:r>
          </w:p>
        </w:tc>
      </w:tr>
      <w:tr w:rsidR="004D7827" w:rsidRPr="004D7827" w14:paraId="7F6CF7AA" w14:textId="77777777" w:rsidTr="008E207B">
        <w:tc>
          <w:tcPr>
            <w:tcW w:w="2263" w:type="dxa"/>
          </w:tcPr>
          <w:p w14:paraId="62957F1E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C3A7CCA" w14:textId="73915A9F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0AD21186" w14:textId="25660459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5</w:t>
            </w:r>
            <w:r w:rsidR="007C4B66" w:rsidRPr="004D782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29" w:type="dxa"/>
          </w:tcPr>
          <w:p w14:paraId="37F707BD" w14:textId="748A1269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54</w:t>
            </w:r>
          </w:p>
        </w:tc>
        <w:tc>
          <w:tcPr>
            <w:tcW w:w="1449" w:type="dxa"/>
          </w:tcPr>
          <w:p w14:paraId="1AF0B122" w14:textId="2D6B07E6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7C4B66" w:rsidRPr="004D7827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239" w:type="dxa"/>
          </w:tcPr>
          <w:p w14:paraId="1EC8262B" w14:textId="6C9716B3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2</w:t>
            </w:r>
            <w:r w:rsidR="007C4B66" w:rsidRPr="004D7827">
              <w:rPr>
                <w:rFonts w:cstheme="minorHAnsi"/>
                <w:sz w:val="18"/>
                <w:szCs w:val="18"/>
              </w:rPr>
              <w:t>96</w:t>
            </w:r>
          </w:p>
        </w:tc>
      </w:tr>
      <w:tr w:rsidR="004D7827" w:rsidRPr="004D7827" w14:paraId="2C1FED14" w14:textId="77777777" w:rsidTr="008E207B">
        <w:tc>
          <w:tcPr>
            <w:tcW w:w="2263" w:type="dxa"/>
          </w:tcPr>
          <w:p w14:paraId="12662FDE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5471BE8" w14:textId="2A4E6CDD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44067F54" w14:textId="11319E45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7C4B66" w:rsidRPr="004D7827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029" w:type="dxa"/>
          </w:tcPr>
          <w:p w14:paraId="484F90A8" w14:textId="0922DCB7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</w:t>
            </w:r>
            <w:r w:rsidR="007C4B66" w:rsidRPr="004D7827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449" w:type="dxa"/>
          </w:tcPr>
          <w:p w14:paraId="2F6D6063" w14:textId="79D06BAF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41</w:t>
            </w:r>
            <w:r w:rsidR="007C4B66" w:rsidRPr="004D782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39" w:type="dxa"/>
          </w:tcPr>
          <w:p w14:paraId="12178A43" w14:textId="419F8F20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164</w:t>
            </w:r>
          </w:p>
        </w:tc>
      </w:tr>
      <w:tr w:rsidR="004D7827" w:rsidRPr="004D7827" w14:paraId="15F597F1" w14:textId="77777777" w:rsidTr="008E207B">
        <w:tc>
          <w:tcPr>
            <w:tcW w:w="2263" w:type="dxa"/>
          </w:tcPr>
          <w:p w14:paraId="5FD6EFB5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3B6CB9E" w14:textId="1DB331BB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26AE5693" w14:textId="01D1AC82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119</w:t>
            </w:r>
          </w:p>
        </w:tc>
        <w:tc>
          <w:tcPr>
            <w:tcW w:w="1029" w:type="dxa"/>
          </w:tcPr>
          <w:p w14:paraId="093C07A5" w14:textId="487F81A1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7</w:t>
            </w:r>
            <w:r w:rsidR="007C4B66" w:rsidRPr="004D782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449" w:type="dxa"/>
          </w:tcPr>
          <w:p w14:paraId="5EFDE7EE" w14:textId="7105CDC5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509</w:t>
            </w:r>
          </w:p>
        </w:tc>
        <w:tc>
          <w:tcPr>
            <w:tcW w:w="1239" w:type="dxa"/>
          </w:tcPr>
          <w:p w14:paraId="4DB78EFE" w14:textId="3DB6F8AA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137</w:t>
            </w:r>
          </w:p>
        </w:tc>
      </w:tr>
      <w:tr w:rsidR="004D7827" w:rsidRPr="004D7827" w14:paraId="0EE9F603" w14:textId="77777777" w:rsidTr="008E207B">
        <w:tc>
          <w:tcPr>
            <w:tcW w:w="2263" w:type="dxa"/>
          </w:tcPr>
          <w:p w14:paraId="7F56CC6D" w14:textId="77777777" w:rsidR="007C4B66" w:rsidRPr="004D7827" w:rsidRDefault="007C4B66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FED7639" w14:textId="77777777" w:rsidR="007C4B66" w:rsidRPr="004D7827" w:rsidRDefault="007C4B66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13DD2FAB" w14:textId="77777777" w:rsidR="007C4B66" w:rsidRPr="004D7827" w:rsidRDefault="007C4B66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277A6720" w14:textId="77777777" w:rsidR="007C4B66" w:rsidRPr="004D7827" w:rsidRDefault="007C4B66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1DD2EC5A" w14:textId="77777777" w:rsidR="007C4B66" w:rsidRPr="004D7827" w:rsidRDefault="007C4B66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3FC1F53D" w14:textId="77777777" w:rsidR="007C4B66" w:rsidRPr="004D7827" w:rsidRDefault="007C4B66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612E10BC" w14:textId="77777777" w:rsidTr="008E207B">
        <w:tc>
          <w:tcPr>
            <w:tcW w:w="2263" w:type="dxa"/>
          </w:tcPr>
          <w:p w14:paraId="09D2C116" w14:textId="005E412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Ti (GLM)</w:t>
            </w:r>
          </w:p>
        </w:tc>
        <w:tc>
          <w:tcPr>
            <w:tcW w:w="1843" w:type="dxa"/>
          </w:tcPr>
          <w:p w14:paraId="754615DF" w14:textId="11E4BC09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1CC204A6" w14:textId="1925888F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2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992</w:t>
            </w:r>
          </w:p>
        </w:tc>
        <w:tc>
          <w:tcPr>
            <w:tcW w:w="1029" w:type="dxa"/>
          </w:tcPr>
          <w:p w14:paraId="5A3918DD" w14:textId="75B8B034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72</w:t>
            </w:r>
            <w:r w:rsidR="007C4B66" w:rsidRPr="004D782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49" w:type="dxa"/>
          </w:tcPr>
          <w:p w14:paraId="5B7BB7D7" w14:textId="38735966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7C4B66" w:rsidRPr="004D7827">
              <w:rPr>
                <w:rFonts w:cstheme="minorHAnsi"/>
                <w:sz w:val="18"/>
                <w:szCs w:val="18"/>
              </w:rPr>
              <w:t>4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7C4B66" w:rsidRPr="004D7827">
              <w:rPr>
                <w:rFonts w:cstheme="minorHAnsi"/>
                <w:sz w:val="18"/>
                <w:szCs w:val="18"/>
              </w:rPr>
              <w:t>131</w:t>
            </w:r>
          </w:p>
        </w:tc>
        <w:tc>
          <w:tcPr>
            <w:tcW w:w="1239" w:type="dxa"/>
          </w:tcPr>
          <w:p w14:paraId="34489FFA" w14:textId="64545CF4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00E59946" w14:textId="77777777" w:rsidTr="008E207B">
        <w:tc>
          <w:tcPr>
            <w:tcW w:w="2263" w:type="dxa"/>
          </w:tcPr>
          <w:p w14:paraId="3F44F11C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2E29FD4" w14:textId="0F0E51DB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5B1A6DFE" w14:textId="0406FA60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Pr="004D7827">
              <w:rPr>
                <w:rFonts w:cstheme="minorHAnsi"/>
                <w:sz w:val="18"/>
                <w:szCs w:val="18"/>
              </w:rPr>
              <w:t>03</w:t>
            </w:r>
            <w:r w:rsidR="007C4B66" w:rsidRPr="004D7827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29" w:type="dxa"/>
          </w:tcPr>
          <w:p w14:paraId="1FFA8B48" w14:textId="4FC2F08C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4</w:t>
            </w:r>
            <w:r w:rsidR="007C4B66" w:rsidRPr="004D782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49" w:type="dxa"/>
          </w:tcPr>
          <w:p w14:paraId="69BE131C" w14:textId="10CDEB1E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685</w:t>
            </w:r>
          </w:p>
        </w:tc>
        <w:tc>
          <w:tcPr>
            <w:tcW w:w="1239" w:type="dxa"/>
          </w:tcPr>
          <w:p w14:paraId="3BEFFDBA" w14:textId="0D237628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4</w:t>
            </w:r>
            <w:r w:rsidR="007C4B66" w:rsidRPr="004D7827">
              <w:rPr>
                <w:rFonts w:cstheme="minorHAnsi"/>
                <w:sz w:val="18"/>
                <w:szCs w:val="18"/>
              </w:rPr>
              <w:t>9</w:t>
            </w:r>
            <w:r w:rsidR="00523A62" w:rsidRPr="004D7827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4D7827" w:rsidRPr="004D7827" w14:paraId="2D0F4F1F" w14:textId="77777777" w:rsidTr="008E207B">
        <w:tc>
          <w:tcPr>
            <w:tcW w:w="2263" w:type="dxa"/>
          </w:tcPr>
          <w:p w14:paraId="0335B799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ED11FA8" w14:textId="3366F4F5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77B84269" w14:textId="17BA437F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Pr="004D7827">
              <w:rPr>
                <w:rFonts w:cstheme="minorHAnsi"/>
                <w:sz w:val="18"/>
                <w:szCs w:val="18"/>
              </w:rPr>
              <w:t>7</w:t>
            </w:r>
            <w:r w:rsidR="007C4B66" w:rsidRPr="004D7827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1029" w:type="dxa"/>
          </w:tcPr>
          <w:p w14:paraId="72D8A795" w14:textId="14D4FC9D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414</w:t>
            </w:r>
          </w:p>
        </w:tc>
        <w:tc>
          <w:tcPr>
            <w:tcW w:w="1449" w:type="dxa"/>
          </w:tcPr>
          <w:p w14:paraId="7CA1FFA1" w14:textId="7E42667C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8</w:t>
            </w:r>
            <w:r w:rsidR="007C4B66" w:rsidRPr="004D7827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239" w:type="dxa"/>
          </w:tcPr>
          <w:p w14:paraId="6DD8B11B" w14:textId="709CF396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</w:t>
            </w:r>
            <w:r w:rsidR="007C4B66" w:rsidRPr="004D7827">
              <w:rPr>
                <w:rFonts w:cstheme="minorHAnsi"/>
                <w:sz w:val="18"/>
                <w:szCs w:val="18"/>
              </w:rPr>
              <w:t>70</w:t>
            </w:r>
          </w:p>
        </w:tc>
      </w:tr>
      <w:tr w:rsidR="004D7827" w:rsidRPr="004D7827" w14:paraId="0C29FDF6" w14:textId="77777777" w:rsidTr="008E207B">
        <w:tc>
          <w:tcPr>
            <w:tcW w:w="2263" w:type="dxa"/>
          </w:tcPr>
          <w:p w14:paraId="3F5B2AE8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789ED89" w14:textId="0FD02FE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716A5FC8" w14:textId="28CE29B1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299</w:t>
            </w:r>
          </w:p>
        </w:tc>
        <w:tc>
          <w:tcPr>
            <w:tcW w:w="1029" w:type="dxa"/>
          </w:tcPr>
          <w:p w14:paraId="18E972A5" w14:textId="1C9CC617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60</w:t>
            </w:r>
            <w:r w:rsidR="00523A62" w:rsidRPr="004D7827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449" w:type="dxa"/>
          </w:tcPr>
          <w:p w14:paraId="4EDFE880" w14:textId="2AACBAB5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491</w:t>
            </w:r>
          </w:p>
        </w:tc>
        <w:tc>
          <w:tcPr>
            <w:tcW w:w="1239" w:type="dxa"/>
          </w:tcPr>
          <w:p w14:paraId="7EE7580E" w14:textId="1B0ACF74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625</w:t>
            </w:r>
          </w:p>
        </w:tc>
      </w:tr>
      <w:tr w:rsidR="004D7827" w:rsidRPr="004D7827" w14:paraId="2901E879" w14:textId="77777777" w:rsidTr="008E207B">
        <w:tc>
          <w:tcPr>
            <w:tcW w:w="2263" w:type="dxa"/>
          </w:tcPr>
          <w:p w14:paraId="420076FF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6E1EA0F" w14:textId="40CA5CAD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43DCF79F" w14:textId="2C4B8B55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207</w:t>
            </w:r>
          </w:p>
        </w:tc>
        <w:tc>
          <w:tcPr>
            <w:tcW w:w="1029" w:type="dxa"/>
          </w:tcPr>
          <w:p w14:paraId="0F14751E" w14:textId="251A10AD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600</w:t>
            </w:r>
          </w:p>
        </w:tc>
        <w:tc>
          <w:tcPr>
            <w:tcW w:w="1449" w:type="dxa"/>
          </w:tcPr>
          <w:p w14:paraId="1EDDB806" w14:textId="6BDC1C5E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354</w:t>
            </w:r>
          </w:p>
        </w:tc>
        <w:tc>
          <w:tcPr>
            <w:tcW w:w="1239" w:type="dxa"/>
          </w:tcPr>
          <w:p w14:paraId="3AE97387" w14:textId="0C6F47E8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7C4B66" w:rsidRPr="004D7827">
              <w:rPr>
                <w:rFonts w:cstheme="minorHAnsi"/>
                <w:sz w:val="18"/>
                <w:szCs w:val="18"/>
              </w:rPr>
              <w:t>731</w:t>
            </w:r>
          </w:p>
        </w:tc>
      </w:tr>
      <w:tr w:rsidR="004D7827" w:rsidRPr="004D7827" w14:paraId="2F3B7007" w14:textId="77777777" w:rsidTr="008E207B">
        <w:tc>
          <w:tcPr>
            <w:tcW w:w="2263" w:type="dxa"/>
          </w:tcPr>
          <w:p w14:paraId="4940290C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D7388F3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1459B915" w14:textId="7777777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511E1632" w14:textId="7777777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0A466584" w14:textId="7777777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49B13B44" w14:textId="7777777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600C4193" w14:textId="77777777" w:rsidTr="008E207B">
        <w:tc>
          <w:tcPr>
            <w:tcW w:w="2263" w:type="dxa"/>
          </w:tcPr>
          <w:p w14:paraId="16458B98" w14:textId="753053C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V (GLM)</w:t>
            </w:r>
          </w:p>
        </w:tc>
        <w:tc>
          <w:tcPr>
            <w:tcW w:w="1843" w:type="dxa"/>
          </w:tcPr>
          <w:p w14:paraId="050911E6" w14:textId="0CBE3509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48006990" w14:textId="0816541E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CB507B" w:rsidRPr="004D7827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1029" w:type="dxa"/>
          </w:tcPr>
          <w:p w14:paraId="52DE9E51" w14:textId="01467C0C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15</w:t>
            </w:r>
            <w:r w:rsidR="00CB507B" w:rsidRPr="004D782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49" w:type="dxa"/>
          </w:tcPr>
          <w:p w14:paraId="416C5D92" w14:textId="1C5140C8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7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CB507B" w:rsidRPr="004D7827">
              <w:rPr>
                <w:rFonts w:cstheme="minorHAnsi"/>
                <w:sz w:val="18"/>
                <w:szCs w:val="18"/>
              </w:rPr>
              <w:t>83</w:t>
            </w:r>
            <w:r w:rsidRPr="004D782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39" w:type="dxa"/>
          </w:tcPr>
          <w:p w14:paraId="754E8333" w14:textId="48EF09D0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&lt;</w:t>
            </w:r>
            <w:r w:rsidR="00BF5947" w:rsidRPr="004D7827">
              <w:rPr>
                <w:rFonts w:cstheme="minorHAnsi"/>
                <w:sz w:val="18"/>
                <w:szCs w:val="18"/>
              </w:rPr>
              <w:t>0.</w:t>
            </w:r>
            <w:r w:rsidRPr="004D7827">
              <w:rPr>
                <w:rFonts w:cstheme="minorHAnsi"/>
                <w:sz w:val="18"/>
                <w:szCs w:val="18"/>
              </w:rPr>
              <w:t>001</w:t>
            </w:r>
          </w:p>
        </w:tc>
      </w:tr>
      <w:tr w:rsidR="004D7827" w:rsidRPr="004D7827" w14:paraId="2BBB38E7" w14:textId="77777777" w:rsidTr="008E207B">
        <w:tc>
          <w:tcPr>
            <w:tcW w:w="2263" w:type="dxa"/>
          </w:tcPr>
          <w:p w14:paraId="513C7C98" w14:textId="77777777" w:rsidR="00BF5947" w:rsidRPr="004D7827" w:rsidRDefault="00BF5947" w:rsidP="00BF594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884A50B" w14:textId="78055E3A" w:rsidR="00BF5947" w:rsidRPr="004D7827" w:rsidRDefault="00BF5947" w:rsidP="00BF5947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33BC57F6" w14:textId="4A62F0B6" w:rsidR="00BF5947" w:rsidRPr="004D7827" w:rsidRDefault="00BF5947" w:rsidP="00BF59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.01</w:t>
            </w:r>
            <w:r w:rsidR="00CB507B" w:rsidRPr="004D7827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29" w:type="dxa"/>
          </w:tcPr>
          <w:p w14:paraId="5B873E59" w14:textId="1AC8EBB5" w:rsidR="00BF5947" w:rsidRPr="004D7827" w:rsidRDefault="00BF5947" w:rsidP="00BF59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010</w:t>
            </w:r>
          </w:p>
        </w:tc>
        <w:tc>
          <w:tcPr>
            <w:tcW w:w="1449" w:type="dxa"/>
          </w:tcPr>
          <w:p w14:paraId="6E6FCF32" w14:textId="3E91193F" w:rsidR="00BF5947" w:rsidRPr="004D7827" w:rsidRDefault="00BF5947" w:rsidP="00BF59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1.1</w:t>
            </w:r>
            <w:r w:rsidR="00CB507B" w:rsidRPr="004D7827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1239" w:type="dxa"/>
          </w:tcPr>
          <w:p w14:paraId="526C9C76" w14:textId="11B238C4" w:rsidR="00BF5947" w:rsidRPr="004D7827" w:rsidRDefault="00BF5947" w:rsidP="00BF59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2</w:t>
            </w:r>
            <w:r w:rsidR="00CB507B" w:rsidRPr="004D7827">
              <w:rPr>
                <w:rFonts w:cstheme="minorHAnsi"/>
                <w:sz w:val="18"/>
                <w:szCs w:val="18"/>
              </w:rPr>
              <w:t>45</w:t>
            </w:r>
          </w:p>
        </w:tc>
      </w:tr>
      <w:tr w:rsidR="004D7827" w:rsidRPr="004D7827" w14:paraId="787D45F2" w14:textId="77777777" w:rsidTr="008E207B">
        <w:tc>
          <w:tcPr>
            <w:tcW w:w="2263" w:type="dxa"/>
          </w:tcPr>
          <w:p w14:paraId="4882CE2F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D2CB9DD" w14:textId="00FCCD9C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17E3367E" w14:textId="769E1B2F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0</w:t>
            </w:r>
            <w:r w:rsidR="00CB507B" w:rsidRPr="004D782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29" w:type="dxa"/>
          </w:tcPr>
          <w:p w14:paraId="02AE4623" w14:textId="6B3EF11C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8</w:t>
            </w:r>
            <w:r w:rsidR="00CB507B" w:rsidRPr="004D782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49" w:type="dxa"/>
          </w:tcPr>
          <w:p w14:paraId="72C54F54" w14:textId="5F9C228F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</w:t>
            </w:r>
            <w:r w:rsidR="00CB507B" w:rsidRPr="004D7827">
              <w:rPr>
                <w:rFonts w:cstheme="minorHAnsi"/>
                <w:sz w:val="18"/>
                <w:szCs w:val="18"/>
              </w:rPr>
              <w:t>01</w:t>
            </w:r>
          </w:p>
        </w:tc>
        <w:tc>
          <w:tcPr>
            <w:tcW w:w="1239" w:type="dxa"/>
          </w:tcPr>
          <w:p w14:paraId="16814693" w14:textId="4CE095DB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9</w:t>
            </w:r>
            <w:r w:rsidR="00CB507B" w:rsidRPr="004D7827">
              <w:rPr>
                <w:rFonts w:cstheme="minorHAnsi"/>
                <w:sz w:val="18"/>
                <w:szCs w:val="18"/>
              </w:rPr>
              <w:t>99</w:t>
            </w:r>
          </w:p>
        </w:tc>
      </w:tr>
      <w:tr w:rsidR="004D7827" w:rsidRPr="004D7827" w14:paraId="30816A36" w14:textId="77777777" w:rsidTr="008E207B">
        <w:tc>
          <w:tcPr>
            <w:tcW w:w="2263" w:type="dxa"/>
          </w:tcPr>
          <w:p w14:paraId="78F15F3B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EDF4042" w14:textId="7D689AEE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35B11E7C" w14:textId="18768AB4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06</w:t>
            </w:r>
            <w:r w:rsidR="00CB507B" w:rsidRPr="004D782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29" w:type="dxa"/>
          </w:tcPr>
          <w:p w14:paraId="66EB5436" w14:textId="2817754A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1</w:t>
            </w:r>
            <w:r w:rsidR="00CB507B" w:rsidRPr="004D7827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449" w:type="dxa"/>
          </w:tcPr>
          <w:p w14:paraId="6D0A7B4C" w14:textId="61B7DBC5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CB507B" w:rsidRPr="004D7827">
              <w:rPr>
                <w:rFonts w:cstheme="minorHAnsi"/>
                <w:sz w:val="18"/>
                <w:szCs w:val="18"/>
              </w:rPr>
              <w:t>533</w:t>
            </w:r>
          </w:p>
        </w:tc>
        <w:tc>
          <w:tcPr>
            <w:tcW w:w="1239" w:type="dxa"/>
          </w:tcPr>
          <w:p w14:paraId="46291117" w14:textId="207C483F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5</w:t>
            </w:r>
            <w:r w:rsidR="00CB507B" w:rsidRPr="004D7827">
              <w:rPr>
                <w:rFonts w:cstheme="minorHAnsi"/>
                <w:sz w:val="18"/>
                <w:szCs w:val="18"/>
              </w:rPr>
              <w:t>9</w:t>
            </w:r>
            <w:r w:rsidR="00523A62" w:rsidRPr="004D7827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4D7827" w:rsidRPr="004D7827" w14:paraId="46574B41" w14:textId="77777777" w:rsidTr="008E207B">
        <w:tc>
          <w:tcPr>
            <w:tcW w:w="2263" w:type="dxa"/>
          </w:tcPr>
          <w:p w14:paraId="6FD45EB3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141E500" w14:textId="310CA4AF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17FB011A" w14:textId="77BDE7F0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CB507B" w:rsidRPr="004D7827">
              <w:rPr>
                <w:rFonts w:cstheme="minorHAnsi"/>
                <w:sz w:val="18"/>
                <w:szCs w:val="18"/>
              </w:rPr>
              <w:t>098</w:t>
            </w:r>
          </w:p>
        </w:tc>
        <w:tc>
          <w:tcPr>
            <w:tcW w:w="1029" w:type="dxa"/>
          </w:tcPr>
          <w:p w14:paraId="1365FC98" w14:textId="47586FEF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523A62" w:rsidRPr="004D7827">
              <w:rPr>
                <w:rFonts w:cstheme="minorHAnsi"/>
                <w:sz w:val="18"/>
                <w:szCs w:val="18"/>
              </w:rPr>
              <w:t>1</w:t>
            </w:r>
            <w:r w:rsidR="00CB507B" w:rsidRPr="004D7827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449" w:type="dxa"/>
          </w:tcPr>
          <w:p w14:paraId="4A9804E5" w14:textId="5F221AA1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CB507B" w:rsidRPr="004D7827">
              <w:rPr>
                <w:rFonts w:cstheme="minorHAnsi"/>
                <w:sz w:val="18"/>
                <w:szCs w:val="18"/>
              </w:rPr>
              <w:t>777</w:t>
            </w:r>
          </w:p>
        </w:tc>
        <w:tc>
          <w:tcPr>
            <w:tcW w:w="1239" w:type="dxa"/>
          </w:tcPr>
          <w:p w14:paraId="4500AF71" w14:textId="5A85CEB2" w:rsidR="00523A62" w:rsidRPr="004D7827" w:rsidRDefault="00BF5947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.</w:t>
            </w:r>
            <w:r w:rsidR="00CB507B" w:rsidRPr="004D7827">
              <w:rPr>
                <w:rFonts w:cstheme="minorHAnsi"/>
                <w:sz w:val="18"/>
                <w:szCs w:val="18"/>
              </w:rPr>
              <w:t>440</w:t>
            </w:r>
          </w:p>
        </w:tc>
      </w:tr>
      <w:tr w:rsidR="004D7827" w:rsidRPr="004D7827" w14:paraId="7D1BC5D3" w14:textId="77777777" w:rsidTr="008E207B">
        <w:tc>
          <w:tcPr>
            <w:tcW w:w="2263" w:type="dxa"/>
          </w:tcPr>
          <w:p w14:paraId="5B7A566F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F52C759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25B6982C" w14:textId="7777777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29" w:type="dxa"/>
          </w:tcPr>
          <w:p w14:paraId="68F886C1" w14:textId="7777777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9" w:type="dxa"/>
          </w:tcPr>
          <w:p w14:paraId="215691DA" w14:textId="7777777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39" w:type="dxa"/>
          </w:tcPr>
          <w:p w14:paraId="112615B7" w14:textId="7777777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D7827" w:rsidRPr="004D7827" w14:paraId="5EC12399" w14:textId="77777777" w:rsidTr="008E207B">
        <w:tc>
          <w:tcPr>
            <w:tcW w:w="2263" w:type="dxa"/>
          </w:tcPr>
          <w:p w14:paraId="142F4B37" w14:textId="4435519B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Zn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zLM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5652EF4" w14:textId="4C887D40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239" w:type="dxa"/>
          </w:tcPr>
          <w:p w14:paraId="45C74CC3" w14:textId="48AC2E9A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4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6</w:t>
            </w:r>
            <w:r w:rsidR="00CB507B" w:rsidRPr="004D7827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029" w:type="dxa"/>
          </w:tcPr>
          <w:p w14:paraId="09D8B414" w14:textId="4E9CE463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24</w:t>
            </w:r>
            <w:r w:rsidR="00CB507B" w:rsidRPr="004D7827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49" w:type="dxa"/>
          </w:tcPr>
          <w:p w14:paraId="59811192" w14:textId="47E05C1B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35</w:t>
            </w:r>
            <w:r w:rsidR="00CB507B" w:rsidRPr="004D7827">
              <w:rPr>
                <w:rFonts w:cstheme="minorHAnsi"/>
                <w:sz w:val="18"/>
                <w:szCs w:val="18"/>
              </w:rPr>
              <w:t>6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CB507B" w:rsidRPr="004D7827">
              <w:rPr>
                <w:rFonts w:cstheme="minorHAnsi"/>
                <w:sz w:val="18"/>
                <w:szCs w:val="18"/>
              </w:rPr>
              <w:t>586</w:t>
            </w:r>
          </w:p>
        </w:tc>
        <w:tc>
          <w:tcPr>
            <w:tcW w:w="1239" w:type="dxa"/>
          </w:tcPr>
          <w:p w14:paraId="478BF19E" w14:textId="4FA7EA5D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0</w:t>
            </w:r>
          </w:p>
        </w:tc>
      </w:tr>
      <w:tr w:rsidR="004D7827" w:rsidRPr="004D7827" w14:paraId="341322A6" w14:textId="77777777" w:rsidTr="008E207B">
        <w:tc>
          <w:tcPr>
            <w:tcW w:w="2263" w:type="dxa"/>
          </w:tcPr>
          <w:p w14:paraId="327F7F52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044455A" w14:textId="2FA1D60D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239" w:type="dxa"/>
          </w:tcPr>
          <w:p w14:paraId="3625825C" w14:textId="19EE1C16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CB507B" w:rsidRPr="004D7827">
              <w:rPr>
                <w:rFonts w:cstheme="minorHAnsi"/>
                <w:sz w:val="18"/>
                <w:szCs w:val="18"/>
              </w:rPr>
              <w:t>013</w:t>
            </w:r>
          </w:p>
        </w:tc>
        <w:tc>
          <w:tcPr>
            <w:tcW w:w="1029" w:type="dxa"/>
          </w:tcPr>
          <w:p w14:paraId="5806D624" w14:textId="2F4377C4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CB507B" w:rsidRPr="004D7827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1449" w:type="dxa"/>
          </w:tcPr>
          <w:p w14:paraId="1952114D" w14:textId="6F64360C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62</w:t>
            </w:r>
            <w:r w:rsidR="00CB507B" w:rsidRPr="004D7827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39" w:type="dxa"/>
          </w:tcPr>
          <w:p w14:paraId="7C6E71DD" w14:textId="6050B959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4</w:t>
            </w:r>
            <w:r w:rsidR="00CB507B" w:rsidRPr="004D7827">
              <w:rPr>
                <w:rFonts w:cstheme="minorHAnsi"/>
                <w:sz w:val="18"/>
                <w:szCs w:val="18"/>
              </w:rPr>
              <w:t>31</w:t>
            </w:r>
          </w:p>
        </w:tc>
      </w:tr>
      <w:tr w:rsidR="004D7827" w:rsidRPr="004D7827" w14:paraId="20DC16FC" w14:textId="77777777" w:rsidTr="008E207B">
        <w:tc>
          <w:tcPr>
            <w:tcW w:w="2263" w:type="dxa"/>
          </w:tcPr>
          <w:p w14:paraId="5D24FB6A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ECE0BCA" w14:textId="1F27C3A0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Sex (F)</w:t>
            </w:r>
          </w:p>
        </w:tc>
        <w:tc>
          <w:tcPr>
            <w:tcW w:w="1239" w:type="dxa"/>
          </w:tcPr>
          <w:p w14:paraId="71A72F01" w14:textId="22C67292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4</w:t>
            </w:r>
            <w:r w:rsidR="00CB507B" w:rsidRPr="004D7827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029" w:type="dxa"/>
          </w:tcPr>
          <w:p w14:paraId="35C3257C" w14:textId="3700D42C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CB507B" w:rsidRPr="004D7827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449" w:type="dxa"/>
          </w:tcPr>
          <w:p w14:paraId="1A81E416" w14:textId="25E1D242" w:rsidR="00523A62" w:rsidRPr="004D7827" w:rsidRDefault="00CB507B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9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1239" w:type="dxa"/>
          </w:tcPr>
          <w:p w14:paraId="0417D1E6" w14:textId="7D924D0A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003</w:t>
            </w:r>
          </w:p>
        </w:tc>
      </w:tr>
      <w:tr w:rsidR="004D7827" w:rsidRPr="004D7827" w14:paraId="16D39308" w14:textId="77777777" w:rsidTr="008E207B">
        <w:tc>
          <w:tcPr>
            <w:tcW w:w="2263" w:type="dxa"/>
          </w:tcPr>
          <w:p w14:paraId="366A7E64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E7F88B0" w14:textId="0B141144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A)</w:t>
            </w:r>
          </w:p>
        </w:tc>
        <w:tc>
          <w:tcPr>
            <w:tcW w:w="1239" w:type="dxa"/>
          </w:tcPr>
          <w:p w14:paraId="6DAB90EA" w14:textId="07D23038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-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2</w:t>
            </w:r>
            <w:r w:rsidR="00CB507B" w:rsidRPr="004D7827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1029" w:type="dxa"/>
          </w:tcPr>
          <w:p w14:paraId="69E35E10" w14:textId="2536D0AD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CB507B" w:rsidRPr="004D7827"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1449" w:type="dxa"/>
          </w:tcPr>
          <w:p w14:paraId="529C6BCB" w14:textId="25185E6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1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CB507B" w:rsidRPr="004D7827">
              <w:rPr>
                <w:rFonts w:cstheme="minorHAnsi"/>
                <w:sz w:val="18"/>
                <w:szCs w:val="18"/>
              </w:rPr>
              <w:t>351</w:t>
            </w:r>
          </w:p>
        </w:tc>
        <w:tc>
          <w:tcPr>
            <w:tcW w:w="1239" w:type="dxa"/>
          </w:tcPr>
          <w:p w14:paraId="55E03EBC" w14:textId="3085DBE9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Pr="004D7827">
              <w:rPr>
                <w:rFonts w:cstheme="minorHAnsi"/>
                <w:sz w:val="18"/>
                <w:szCs w:val="18"/>
              </w:rPr>
              <w:t>2</w:t>
            </w:r>
            <w:r w:rsidR="00CB507B" w:rsidRPr="004D7827">
              <w:rPr>
                <w:rFonts w:cstheme="minorHAnsi"/>
                <w:sz w:val="18"/>
                <w:szCs w:val="18"/>
              </w:rPr>
              <w:t>45</w:t>
            </w:r>
          </w:p>
        </w:tc>
      </w:tr>
      <w:tr w:rsidR="004D7827" w:rsidRPr="004D7827" w14:paraId="27AB9E35" w14:textId="77777777" w:rsidTr="008E207B">
        <w:tc>
          <w:tcPr>
            <w:tcW w:w="2263" w:type="dxa"/>
          </w:tcPr>
          <w:p w14:paraId="4DBC607D" w14:textId="77777777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ECE794B" w14:textId="3229B21E" w:rsidR="00523A62" w:rsidRPr="004D7827" w:rsidRDefault="00523A62" w:rsidP="00523A62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4D7827">
              <w:rPr>
                <w:rFonts w:cstheme="minorHAnsi"/>
                <w:sz w:val="18"/>
                <w:szCs w:val="18"/>
              </w:rPr>
              <w:t>Disease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(</w:t>
            </w:r>
            <w:proofErr w:type="spellStart"/>
            <w:r w:rsidRPr="004D7827">
              <w:rPr>
                <w:rFonts w:cstheme="minorHAnsi"/>
                <w:sz w:val="18"/>
                <w:szCs w:val="18"/>
              </w:rPr>
              <w:t>Group</w:t>
            </w:r>
            <w:proofErr w:type="spellEnd"/>
            <w:r w:rsidRPr="004D7827">
              <w:rPr>
                <w:rFonts w:cstheme="minorHAnsi"/>
                <w:sz w:val="18"/>
                <w:szCs w:val="18"/>
              </w:rPr>
              <w:t xml:space="preserve"> B)</w:t>
            </w:r>
          </w:p>
        </w:tc>
        <w:tc>
          <w:tcPr>
            <w:tcW w:w="1239" w:type="dxa"/>
          </w:tcPr>
          <w:p w14:paraId="621022F0" w14:textId="03DDF19E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CB507B" w:rsidRPr="004D7827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1029" w:type="dxa"/>
          </w:tcPr>
          <w:p w14:paraId="20193239" w14:textId="31F20122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CB507B" w:rsidRPr="004D7827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1449" w:type="dxa"/>
          </w:tcPr>
          <w:p w14:paraId="01A870CE" w14:textId="1CF5A967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CB507B" w:rsidRPr="004D7827">
              <w:rPr>
                <w:rFonts w:cstheme="minorHAnsi"/>
                <w:sz w:val="18"/>
                <w:szCs w:val="18"/>
              </w:rPr>
              <w:t>286</w:t>
            </w:r>
          </w:p>
        </w:tc>
        <w:tc>
          <w:tcPr>
            <w:tcW w:w="1239" w:type="dxa"/>
          </w:tcPr>
          <w:p w14:paraId="35FC35E0" w14:textId="0D811409" w:rsidR="00523A62" w:rsidRPr="004D7827" w:rsidRDefault="00523A62" w:rsidP="00523A6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D7827">
              <w:rPr>
                <w:rFonts w:cstheme="minorHAnsi"/>
                <w:sz w:val="18"/>
                <w:szCs w:val="18"/>
              </w:rPr>
              <w:t>0</w:t>
            </w:r>
            <w:r w:rsidR="00BF5947" w:rsidRPr="004D7827">
              <w:rPr>
                <w:rFonts w:cstheme="minorHAnsi"/>
                <w:sz w:val="18"/>
                <w:szCs w:val="18"/>
              </w:rPr>
              <w:t>.</w:t>
            </w:r>
            <w:r w:rsidR="00CB507B" w:rsidRPr="004D7827">
              <w:rPr>
                <w:rFonts w:cstheme="minorHAnsi"/>
                <w:sz w:val="18"/>
                <w:szCs w:val="18"/>
              </w:rPr>
              <w:t>593</w:t>
            </w:r>
          </w:p>
        </w:tc>
      </w:tr>
    </w:tbl>
    <w:p w14:paraId="18D72097" w14:textId="77777777" w:rsidR="00905A28" w:rsidRPr="00905A28" w:rsidRDefault="00905A28">
      <w:pPr>
        <w:rPr>
          <w:lang w:val="en-US"/>
        </w:rPr>
      </w:pPr>
    </w:p>
    <w:sectPr w:rsidR="00905A28" w:rsidRPr="00905A28" w:rsidSect="002E5E21">
      <w:pgSz w:w="11906" w:h="16838"/>
      <w:pgMar w:top="1276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284"/>
    <w:rsid w:val="000179B0"/>
    <w:rsid w:val="001E4334"/>
    <w:rsid w:val="002566BC"/>
    <w:rsid w:val="002E5E21"/>
    <w:rsid w:val="003C3548"/>
    <w:rsid w:val="00431373"/>
    <w:rsid w:val="004B2786"/>
    <w:rsid w:val="004D7827"/>
    <w:rsid w:val="00523A62"/>
    <w:rsid w:val="006F785B"/>
    <w:rsid w:val="00714DF7"/>
    <w:rsid w:val="007B42B9"/>
    <w:rsid w:val="007C4B66"/>
    <w:rsid w:val="008E207B"/>
    <w:rsid w:val="008F7F7E"/>
    <w:rsid w:val="00905A28"/>
    <w:rsid w:val="009548C5"/>
    <w:rsid w:val="00983686"/>
    <w:rsid w:val="009F633B"/>
    <w:rsid w:val="00A3122E"/>
    <w:rsid w:val="00AC4436"/>
    <w:rsid w:val="00AD3425"/>
    <w:rsid w:val="00B626A0"/>
    <w:rsid w:val="00BE4D7A"/>
    <w:rsid w:val="00BF5947"/>
    <w:rsid w:val="00CB507B"/>
    <w:rsid w:val="00D50B44"/>
    <w:rsid w:val="00D70E39"/>
    <w:rsid w:val="00D823A0"/>
    <w:rsid w:val="00E002AC"/>
    <w:rsid w:val="00E87CE1"/>
    <w:rsid w:val="00EB6284"/>
    <w:rsid w:val="00EF72A5"/>
    <w:rsid w:val="00F15E0C"/>
    <w:rsid w:val="00F716E8"/>
    <w:rsid w:val="00FB0A49"/>
    <w:rsid w:val="00FD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7A9A7"/>
  <w15:chartTrackingRefBased/>
  <w15:docId w15:val="{E79F8636-2C26-442E-94A2-EFEBF9808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05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2</Pages>
  <Words>610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19</cp:revision>
  <dcterms:created xsi:type="dcterms:W3CDTF">2022-08-29T21:09:00Z</dcterms:created>
  <dcterms:modified xsi:type="dcterms:W3CDTF">2023-02-15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36b0441603647248c986266683a7d58d2a3850c4bcb5b2da5f75c278d6e369</vt:lpwstr>
  </property>
</Properties>
</file>